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B8A6C" w14:textId="460B0E97" w:rsidR="00AB49A4" w:rsidRPr="000A1388" w:rsidRDefault="00AB49A4" w:rsidP="000A1388">
      <w:pPr>
        <w:pStyle w:val="Heading1"/>
        <w:rPr>
          <w:rFonts w:ascii="Helvetica" w:hAnsi="Helvetica"/>
          <w:b/>
          <w:bCs/>
        </w:rPr>
      </w:pPr>
      <w:bookmarkStart w:id="0" w:name="_Toc122511342"/>
      <w:r w:rsidRPr="000A1388">
        <w:rPr>
          <w:rFonts w:ascii="Helvetica" w:hAnsi="Helvetica"/>
          <w:b/>
          <w:bCs/>
        </w:rPr>
        <w:t>Supplementary File 2</w:t>
      </w:r>
      <w:bookmarkEnd w:id="0"/>
    </w:p>
    <w:p w14:paraId="313B9C62" w14:textId="6556C1AB" w:rsidR="00AB49A4" w:rsidRPr="00AB49A4" w:rsidRDefault="00AB49A4">
      <w:pPr>
        <w:rPr>
          <w:rFonts w:ascii="Helvetica" w:hAnsi="Helvetica"/>
          <w:sz w:val="16"/>
          <w:szCs w:val="16"/>
        </w:rPr>
      </w:pPr>
    </w:p>
    <w:sdt>
      <w:sdtPr>
        <w:rPr>
          <w:rFonts w:ascii="Helvetica" w:eastAsiaTheme="minorHAnsi" w:hAnsi="Helvetica" w:cstheme="minorBidi"/>
          <w:b w:val="0"/>
          <w:bCs w:val="0"/>
          <w:color w:val="auto"/>
          <w:sz w:val="20"/>
          <w:szCs w:val="20"/>
        </w:rPr>
        <w:id w:val="203615782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0A79A08" w14:textId="19FAFCCC" w:rsidR="00AB49A4" w:rsidRPr="005D211D" w:rsidRDefault="00AB49A4">
          <w:pPr>
            <w:pStyle w:val="TOCHeading"/>
            <w:rPr>
              <w:rFonts w:ascii="Helvetica" w:hAnsi="Helvetica"/>
              <w:sz w:val="20"/>
              <w:szCs w:val="20"/>
            </w:rPr>
          </w:pPr>
          <w:r w:rsidRPr="005D211D">
            <w:rPr>
              <w:rFonts w:ascii="Helvetica" w:hAnsi="Helvetica"/>
              <w:sz w:val="20"/>
              <w:szCs w:val="20"/>
            </w:rPr>
            <w:t>Table of Contents</w:t>
          </w:r>
        </w:p>
        <w:p w14:paraId="1F847F36" w14:textId="0FADC39B" w:rsidR="005D211D" w:rsidRPr="005D211D" w:rsidRDefault="00AB49A4">
          <w:pPr>
            <w:pStyle w:val="TOC1"/>
            <w:tabs>
              <w:tab w:val="right" w:leader="dot" w:pos="10790"/>
            </w:tabs>
            <w:rPr>
              <w:rFonts w:ascii="Helvetica" w:eastAsiaTheme="minorEastAsia" w:hAnsi="Helvetica" w:cstheme="minorBidi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r w:rsidRPr="005D211D">
            <w:rPr>
              <w:rFonts w:ascii="Helvetica" w:hAnsi="Helvetica"/>
              <w:b w:val="0"/>
              <w:bCs w:val="0"/>
              <w:sz w:val="20"/>
              <w:szCs w:val="20"/>
            </w:rPr>
            <w:fldChar w:fldCharType="begin"/>
          </w:r>
          <w:r w:rsidRPr="005D211D">
            <w:rPr>
              <w:rFonts w:ascii="Helvetica" w:hAnsi="Helvetica"/>
              <w:sz w:val="20"/>
              <w:szCs w:val="20"/>
            </w:rPr>
            <w:instrText xml:space="preserve"> TOC \o "1-3" \h \z \u </w:instrText>
          </w:r>
          <w:r w:rsidRPr="005D211D">
            <w:rPr>
              <w:rFonts w:ascii="Helvetica" w:hAnsi="Helvetica"/>
              <w:b w:val="0"/>
              <w:bCs w:val="0"/>
              <w:sz w:val="20"/>
              <w:szCs w:val="20"/>
            </w:rPr>
            <w:fldChar w:fldCharType="separate"/>
          </w:r>
          <w:hyperlink w:anchor="_Toc122511342" w:history="1">
            <w:r w:rsidR="005D211D" w:rsidRPr="005D211D">
              <w:rPr>
                <w:rStyle w:val="Hyperlink"/>
                <w:rFonts w:ascii="Helvetica" w:hAnsi="Helvetica"/>
                <w:noProof/>
                <w:sz w:val="20"/>
                <w:szCs w:val="20"/>
              </w:rPr>
              <w:t>Supplementary File 2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ab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begin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instrText xml:space="preserve"> PAGEREF _Toc122511342 \h </w:instrTex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separate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>1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910EDF2" w14:textId="11BB58E0" w:rsidR="005D211D" w:rsidRPr="005D211D" w:rsidRDefault="00131BEF">
          <w:pPr>
            <w:pStyle w:val="TOC1"/>
            <w:tabs>
              <w:tab w:val="right" w:leader="dot" w:pos="10790"/>
            </w:tabs>
            <w:rPr>
              <w:rFonts w:ascii="Helvetica" w:eastAsiaTheme="minorEastAsia" w:hAnsi="Helvetica" w:cstheme="minorBidi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hyperlink w:anchor="_Toc122511343" w:history="1">
            <w:r w:rsidR="005D211D" w:rsidRPr="005D211D">
              <w:rPr>
                <w:rStyle w:val="Hyperlink"/>
                <w:rFonts w:ascii="Helvetica" w:hAnsi="Helvetica"/>
                <w:noProof/>
                <w:sz w:val="20"/>
                <w:szCs w:val="20"/>
              </w:rPr>
              <w:t>Supplemental Table 1. Summary of COREQ guidelines and study activities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ab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begin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instrText xml:space="preserve"> PAGEREF _Toc122511343 \h </w:instrTex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separate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>2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98520A6" w14:textId="3FF212D9" w:rsidR="005D211D" w:rsidRPr="005D211D" w:rsidRDefault="00131BEF">
          <w:pPr>
            <w:pStyle w:val="TOC1"/>
            <w:tabs>
              <w:tab w:val="right" w:leader="dot" w:pos="10790"/>
            </w:tabs>
            <w:rPr>
              <w:rFonts w:ascii="Helvetica" w:eastAsiaTheme="minorEastAsia" w:hAnsi="Helvetica" w:cstheme="minorBidi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hyperlink w:anchor="_Toc122511344" w:history="1">
            <w:r w:rsidR="005D211D" w:rsidRPr="005D211D">
              <w:rPr>
                <w:rStyle w:val="Hyperlink"/>
                <w:rFonts w:ascii="Helvetica" w:eastAsia="Times New Roman" w:hAnsi="Helvetica"/>
                <w:noProof/>
                <w:sz w:val="20"/>
                <w:szCs w:val="20"/>
              </w:rPr>
              <w:t>Supplemental Table 2. Summary of group interview participants and representation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ab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begin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instrText xml:space="preserve"> PAGEREF _Toc122511344 \h </w:instrTex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separate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>4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34261EF" w14:textId="6125E2F1" w:rsidR="005D211D" w:rsidRPr="005D211D" w:rsidRDefault="00131BEF">
          <w:pPr>
            <w:pStyle w:val="TOC1"/>
            <w:tabs>
              <w:tab w:val="right" w:leader="dot" w:pos="10790"/>
            </w:tabs>
            <w:rPr>
              <w:rFonts w:ascii="Helvetica" w:eastAsiaTheme="minorEastAsia" w:hAnsi="Helvetica" w:cstheme="minorBidi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hyperlink w:anchor="_Toc122511345" w:history="1">
            <w:r w:rsidR="005D211D" w:rsidRPr="005D211D">
              <w:rPr>
                <w:rStyle w:val="Hyperlink"/>
                <w:rFonts w:ascii="Helvetica" w:eastAsia="Times New Roman" w:hAnsi="Helvetica"/>
                <w:noProof/>
                <w:sz w:val="20"/>
                <w:szCs w:val="20"/>
              </w:rPr>
              <w:t>Supplemental Table 3. Demographics of community data dashboards survey respondents, by research site (n=62)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ab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begin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instrText xml:space="preserve"> PAGEREF _Toc122511345 \h </w:instrTex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separate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>4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4B401AB" w14:textId="62C87A6B" w:rsidR="005D211D" w:rsidRPr="005D211D" w:rsidRDefault="00131BEF">
          <w:pPr>
            <w:pStyle w:val="TOC1"/>
            <w:tabs>
              <w:tab w:val="right" w:leader="dot" w:pos="10790"/>
            </w:tabs>
            <w:rPr>
              <w:rFonts w:ascii="Helvetica" w:eastAsiaTheme="minorEastAsia" w:hAnsi="Helvetica" w:cstheme="minorBidi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hyperlink w:anchor="_Toc122511346" w:history="1">
            <w:r w:rsidR="005D211D" w:rsidRPr="005D211D">
              <w:rPr>
                <w:rStyle w:val="Hyperlink"/>
                <w:rFonts w:ascii="Helvetica" w:eastAsia="Times New Roman" w:hAnsi="Helvetica"/>
                <w:noProof/>
                <w:sz w:val="20"/>
                <w:szCs w:val="20"/>
              </w:rPr>
              <w:t>Supplemental Table 4. Summary of community data dashboards SUS survey responses, by research site (n=58)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ab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begin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instrText xml:space="preserve"> PAGEREF _Toc122511346 \h </w:instrTex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separate"/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t>5</w:t>
            </w:r>
            <w:r w:rsidR="005D211D" w:rsidRPr="005D211D">
              <w:rPr>
                <w:rFonts w:ascii="Helvetica" w:hAnsi="Helvetica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8CCDA2E" w14:textId="08B0A98F" w:rsidR="00AB49A4" w:rsidRPr="005D211D" w:rsidRDefault="00AB49A4">
          <w:pPr>
            <w:rPr>
              <w:rFonts w:ascii="Helvetica" w:hAnsi="Helvetica"/>
              <w:sz w:val="20"/>
              <w:szCs w:val="20"/>
            </w:rPr>
          </w:pPr>
          <w:r w:rsidRPr="005D211D">
            <w:rPr>
              <w:rFonts w:ascii="Helvetica" w:hAnsi="Helvetica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4C50A3C6" w14:textId="77777777" w:rsidR="00AB49A4" w:rsidRPr="00AB49A4" w:rsidRDefault="00AB49A4">
      <w:pPr>
        <w:rPr>
          <w:rFonts w:ascii="Helvetica" w:hAnsi="Helvetica"/>
          <w:sz w:val="16"/>
          <w:szCs w:val="16"/>
        </w:rPr>
      </w:pPr>
    </w:p>
    <w:p w14:paraId="72704B94" w14:textId="59106746" w:rsidR="00AB49A4" w:rsidRPr="00AB49A4" w:rsidRDefault="00AB49A4">
      <w:pPr>
        <w:rPr>
          <w:rFonts w:ascii="Helvetica" w:hAnsi="Helvetica"/>
          <w:sz w:val="16"/>
          <w:szCs w:val="16"/>
        </w:rPr>
      </w:pPr>
      <w:r w:rsidRPr="00AB49A4">
        <w:rPr>
          <w:rFonts w:ascii="Helvetica" w:hAnsi="Helvetica"/>
          <w:sz w:val="16"/>
          <w:szCs w:val="16"/>
        </w:rPr>
        <w:br w:type="page"/>
      </w:r>
    </w:p>
    <w:tbl>
      <w:tblPr>
        <w:tblW w:w="10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155"/>
        <w:gridCol w:w="4140"/>
        <w:gridCol w:w="4410"/>
      </w:tblGrid>
      <w:tr w:rsidR="002B20E6" w:rsidRPr="00AB49A4" w14:paraId="260F03C8" w14:textId="77777777" w:rsidTr="009E06A4">
        <w:tc>
          <w:tcPr>
            <w:tcW w:w="107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C0C9EA" w14:textId="5B0E6CC8" w:rsidR="002B20E6" w:rsidRPr="00AB49A4" w:rsidRDefault="002B20E6" w:rsidP="00AB49A4">
            <w:pPr>
              <w:pStyle w:val="Heading1"/>
              <w:spacing w:before="0"/>
              <w:rPr>
                <w:rFonts w:ascii="Helvetica" w:hAnsi="Helvetica"/>
                <w:b/>
                <w:bCs/>
                <w:sz w:val="16"/>
                <w:szCs w:val="16"/>
              </w:rPr>
            </w:pPr>
            <w:bookmarkStart w:id="1" w:name="_Toc122511343"/>
            <w:r w:rsidRPr="00AB49A4">
              <w:rPr>
                <w:rFonts w:ascii="Helvetica" w:hAnsi="Helvetica"/>
                <w:b/>
                <w:bCs/>
                <w:sz w:val="16"/>
                <w:szCs w:val="16"/>
              </w:rPr>
              <w:lastRenderedPageBreak/>
              <w:t xml:space="preserve">Supplemental Table 1. </w:t>
            </w:r>
            <w:r w:rsidRPr="00AB49A4">
              <w:rPr>
                <w:rFonts w:ascii="Helvetica" w:hAnsi="Helvetica"/>
                <w:sz w:val="16"/>
                <w:szCs w:val="16"/>
              </w:rPr>
              <w:t>Summary of COREQ guidelines and study activities</w:t>
            </w:r>
            <w:bookmarkEnd w:id="1"/>
          </w:p>
        </w:tc>
      </w:tr>
      <w:tr w:rsidR="002B20E6" w:rsidRPr="00AB49A4" w14:paraId="57C63602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bottom"/>
          </w:tcPr>
          <w:p w14:paraId="2910C71B" w14:textId="77777777" w:rsidR="002B20E6" w:rsidRPr="00AB49A4" w:rsidRDefault="002B20E6" w:rsidP="00081F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b/>
                <w:sz w:val="16"/>
                <w:szCs w:val="16"/>
              </w:rPr>
              <w:t>No.  Ite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bottom"/>
            <w:hideMark/>
          </w:tcPr>
          <w:p w14:paraId="03B31A2C" w14:textId="77777777" w:rsidR="002B20E6" w:rsidRPr="00AB49A4" w:rsidRDefault="002B20E6" w:rsidP="00081FC8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b/>
                <w:sz w:val="16"/>
                <w:szCs w:val="16"/>
              </w:rPr>
              <w:t>Guide questions/descriptio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bottom"/>
            <w:hideMark/>
          </w:tcPr>
          <w:p w14:paraId="08FFC8C7" w14:textId="77777777" w:rsidR="002B20E6" w:rsidRPr="00AB49A4" w:rsidRDefault="002B20E6" w:rsidP="00081FC8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AB49A4">
              <w:rPr>
                <w:rFonts w:ascii="Helvetica" w:hAnsi="Helvetica"/>
                <w:b/>
                <w:sz w:val="16"/>
                <w:szCs w:val="16"/>
              </w:rPr>
              <w:t>Reported</w:t>
            </w:r>
          </w:p>
        </w:tc>
      </w:tr>
      <w:tr w:rsidR="002B20E6" w:rsidRPr="00AB49A4" w14:paraId="71C67A44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12E203" w14:textId="77777777" w:rsidR="002B20E6" w:rsidRPr="00AB49A4" w:rsidRDefault="002B20E6" w:rsidP="00081F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b/>
                <w:sz w:val="16"/>
                <w:szCs w:val="16"/>
              </w:rPr>
              <w:t>Domain 1: Research team and reﬂexivity</w:t>
            </w:r>
            <w:r w:rsidRPr="00AB49A4">
              <w:rPr>
                <w:rFonts w:ascii="Helvetica" w:hAnsi="Helvetica" w:cs="Helvetic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56D85" w14:textId="77777777" w:rsidR="002B20E6" w:rsidRPr="00AB49A4" w:rsidRDefault="002B20E6" w:rsidP="00081FC8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77EC1" w14:textId="77777777" w:rsidR="002B20E6" w:rsidRPr="00AB49A4" w:rsidRDefault="002B20E6" w:rsidP="00081FC8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2B20E6" w:rsidRPr="00AB49A4" w14:paraId="7E820599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4D7FD5" w14:textId="77777777" w:rsidR="002B20E6" w:rsidRPr="00AB49A4" w:rsidRDefault="002B20E6" w:rsidP="00081F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i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i/>
                <w:sz w:val="16"/>
                <w:szCs w:val="16"/>
              </w:rPr>
              <w:t>Personal Characteristics</w:t>
            </w:r>
            <w:r w:rsidRPr="00AB49A4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DF568" w14:textId="77777777" w:rsidR="002B20E6" w:rsidRPr="00AB49A4" w:rsidRDefault="002B20E6" w:rsidP="00081FC8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C6740" w14:textId="77777777" w:rsidR="002B20E6" w:rsidRPr="00AB49A4" w:rsidRDefault="002B20E6" w:rsidP="00081FC8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2B20E6" w:rsidRPr="00AB49A4" w14:paraId="3B698ED4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1DA874" w14:textId="1BD15C4D" w:rsidR="002B20E6" w:rsidRPr="00AB49A4" w:rsidRDefault="002B20E6" w:rsidP="00081FC8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. Interviewer/facilitat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D45D4E" w14:textId="77777777" w:rsidR="002B20E6" w:rsidRPr="00AB49A4" w:rsidRDefault="002B20E6" w:rsidP="00081F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ich author/s conducted the interview or focus group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89FBB" w14:textId="77777777" w:rsidR="00F623E0" w:rsidRPr="002B20E6" w:rsidRDefault="00F623E0" w:rsidP="00F623E0">
            <w:pPr>
              <w:rPr>
                <w:rFonts w:ascii="Helvetica" w:hAnsi="Helvetica"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>KY: Elizabeth Larimore, Ron Langley</w:t>
            </w:r>
          </w:p>
          <w:p w14:paraId="1CB47AEA" w14:textId="77777777" w:rsidR="00F623E0" w:rsidRPr="002B20E6" w:rsidRDefault="00F623E0" w:rsidP="00F623E0">
            <w:pPr>
              <w:ind w:right="75"/>
              <w:rPr>
                <w:rFonts w:ascii="Helvetica" w:hAnsi="Helvetica"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>MA: Peter Balvanz, Sarah Kosakowski</w:t>
            </w:r>
          </w:p>
          <w:p w14:paraId="52DC1C67" w14:textId="77777777" w:rsidR="00F623E0" w:rsidRPr="002B20E6" w:rsidRDefault="00F623E0" w:rsidP="00F623E0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>NY: Elwin Wu, Erin Kim, Anna Weiskopf</w:t>
            </w:r>
          </w:p>
          <w:p w14:paraId="5F362656" w14:textId="613A7A80" w:rsidR="002B20E6" w:rsidRPr="00AB49A4" w:rsidRDefault="00F623E0" w:rsidP="00F623E0">
            <w:pPr>
              <w:rPr>
                <w:rFonts w:ascii="Helvetica" w:hAnsi="Helvetica"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>OH: Naleef Fareed, Ramona Olvera, Rachel Chase</w:t>
            </w:r>
          </w:p>
        </w:tc>
      </w:tr>
      <w:tr w:rsidR="002B20E6" w:rsidRPr="00AB49A4" w14:paraId="0036D687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992FD5" w14:textId="77777777" w:rsidR="002B20E6" w:rsidRPr="00AB49A4" w:rsidRDefault="002B20E6" w:rsidP="00081FC8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. Credential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CCEFE6" w14:textId="2FA44693" w:rsidR="002B20E6" w:rsidRPr="00AB49A4" w:rsidRDefault="002B20E6" w:rsidP="00081F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at were the researcher’s credentials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="003905E3" w:rsidRPr="00AB49A4">
              <w:rPr>
                <w:rFonts w:ascii="Helvetica" w:hAnsi="Helvetica" w:cs="Helvetica"/>
                <w:sz w:val="16"/>
                <w:szCs w:val="16"/>
              </w:rPr>
              <w:t>e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.g. PhD, MD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EC297C" w14:textId="77777777" w:rsidR="009273D7" w:rsidRPr="002B20E6" w:rsidRDefault="009273D7" w:rsidP="009273D7">
            <w:pPr>
              <w:rPr>
                <w:rFonts w:ascii="Helvetica" w:hAnsi="Helvetica"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 xml:space="preserve">Master or PhD </w:t>
            </w:r>
          </w:p>
          <w:p w14:paraId="580045F3" w14:textId="77777777" w:rsidR="009273D7" w:rsidRPr="002B20E6" w:rsidRDefault="009273D7" w:rsidP="009273D7">
            <w:pPr>
              <w:rPr>
                <w:rFonts w:ascii="Helvetica" w:hAnsi="Helvetica"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>EL, PB, SK, EK, AW – Masters education</w:t>
            </w:r>
          </w:p>
          <w:p w14:paraId="1D885532" w14:textId="77777777" w:rsidR="009273D7" w:rsidRPr="002B20E6" w:rsidRDefault="009273D7" w:rsidP="009273D7">
            <w:pPr>
              <w:rPr>
                <w:rFonts w:ascii="Helvetica" w:hAnsi="Helvetica"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>RL, EW, NF, RO, RC - PhD</w:t>
            </w:r>
          </w:p>
          <w:p w14:paraId="42193505" w14:textId="77777777" w:rsidR="002B20E6" w:rsidRPr="00AB49A4" w:rsidRDefault="002B20E6" w:rsidP="00081FC8">
            <w:pPr>
              <w:rPr>
                <w:rFonts w:ascii="Helvetica" w:hAnsi="Helvetica"/>
                <w:sz w:val="16"/>
                <w:szCs w:val="16"/>
              </w:rPr>
            </w:pPr>
          </w:p>
          <w:p w14:paraId="5C13D748" w14:textId="77777777" w:rsidR="002B20E6" w:rsidRPr="00AB49A4" w:rsidRDefault="002B20E6" w:rsidP="00081FC8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2B20E6" w:rsidRPr="00AB49A4" w14:paraId="3EAEE6EA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D0A5B3" w14:textId="77777777" w:rsidR="002B20E6" w:rsidRPr="00AB49A4" w:rsidRDefault="002B20E6" w:rsidP="00081FC8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3. Occup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71A7C3" w14:textId="77777777" w:rsidR="002B20E6" w:rsidRPr="00AB49A4" w:rsidRDefault="002B20E6" w:rsidP="00081F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at was their occupation at the time of the study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3D9CA4" w14:textId="063F87E5" w:rsidR="002B20E6" w:rsidRPr="00AB49A4" w:rsidRDefault="004F771A" w:rsidP="00081FC8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HCS</w:t>
            </w:r>
            <w:r w:rsidR="002B20E6" w:rsidRPr="00AB49A4">
              <w:rPr>
                <w:rFonts w:ascii="Helvetica" w:hAnsi="Helvetica"/>
                <w:sz w:val="16"/>
                <w:szCs w:val="16"/>
              </w:rPr>
              <w:t xml:space="preserve"> Research Staff </w:t>
            </w:r>
          </w:p>
        </w:tc>
      </w:tr>
      <w:tr w:rsidR="00CE6F8B" w:rsidRPr="00AB49A4" w14:paraId="509EEA1F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DD86B5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4. Gend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85B695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as the researcher male or female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F9DEA3" w14:textId="77777777" w:rsidR="00CE6F8B" w:rsidRPr="002B20E6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>RL, PB, EW, NF – male</w:t>
            </w:r>
          </w:p>
          <w:p w14:paraId="37EB155A" w14:textId="1103D31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>EL, SK, EK, AW, RO, RC – female</w:t>
            </w:r>
          </w:p>
        </w:tc>
      </w:tr>
      <w:tr w:rsidR="00CE6F8B" w:rsidRPr="00AB49A4" w14:paraId="52E3AD3C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88B96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5. Experience and train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600203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at experience or training did the researcher have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3A0522" w14:textId="7D19E7E5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 xml:space="preserve">Diversity of qualitative interviewing experience though all staff were trained on the instrument (by </w:t>
            </w:r>
            <w:r>
              <w:rPr>
                <w:rFonts w:ascii="Helvetica" w:hAnsi="Helvetica"/>
                <w:sz w:val="16"/>
                <w:szCs w:val="16"/>
              </w:rPr>
              <w:t>I8</w:t>
            </w:r>
            <w:r w:rsidRPr="00AB49A4">
              <w:rPr>
                <w:rFonts w:ascii="Helvetica" w:hAnsi="Helvetica"/>
                <w:sz w:val="16"/>
                <w:szCs w:val="16"/>
              </w:rPr>
              <w:t xml:space="preserve">, </w:t>
            </w:r>
            <w:r>
              <w:rPr>
                <w:rFonts w:ascii="Helvetica" w:hAnsi="Helvetica"/>
                <w:sz w:val="16"/>
                <w:szCs w:val="16"/>
              </w:rPr>
              <w:t>I9</w:t>
            </w:r>
            <w:r w:rsidRPr="00AB49A4">
              <w:rPr>
                <w:rFonts w:ascii="Helvetica" w:hAnsi="Helvetica"/>
                <w:sz w:val="16"/>
                <w:szCs w:val="16"/>
              </w:rPr>
              <w:t xml:space="preserve">, and </w:t>
            </w:r>
            <w:r>
              <w:rPr>
                <w:rFonts w:ascii="Helvetica" w:hAnsi="Helvetica"/>
                <w:sz w:val="16"/>
                <w:szCs w:val="16"/>
              </w:rPr>
              <w:t>I10</w:t>
            </w:r>
            <w:r w:rsidRPr="00AB49A4">
              <w:rPr>
                <w:rFonts w:ascii="Helvetica" w:hAnsi="Helvetica"/>
                <w:sz w:val="16"/>
                <w:szCs w:val="16"/>
              </w:rPr>
              <w:t xml:space="preserve">). All staff had experience with the </w:t>
            </w:r>
            <w:r>
              <w:rPr>
                <w:rFonts w:ascii="Helvetica" w:hAnsi="Helvetica"/>
                <w:sz w:val="16"/>
                <w:szCs w:val="16"/>
              </w:rPr>
              <w:t>HCS</w:t>
            </w:r>
            <w:r w:rsidRPr="00AB49A4">
              <w:rPr>
                <w:rFonts w:ascii="Helvetica" w:hAnsi="Helvetica"/>
                <w:sz w:val="16"/>
                <w:szCs w:val="16"/>
              </w:rPr>
              <w:t xml:space="preserve"> study.</w:t>
            </w:r>
          </w:p>
        </w:tc>
      </w:tr>
      <w:tr w:rsidR="00CE6F8B" w:rsidRPr="00AB49A4" w14:paraId="7058E1A9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79C65E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i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i/>
                <w:sz w:val="16"/>
                <w:szCs w:val="16"/>
              </w:rPr>
              <w:t>Relationship with participants</w:t>
            </w:r>
            <w:r w:rsidRPr="00AB49A4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BC961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98825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CE6F8B" w:rsidRPr="00AB49A4" w14:paraId="588297B1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D5F1A7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6. Relationship establishe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A464D0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as a relationship established prior to study commencement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BC74E6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With community coalition members: Interviewers were familiar with the communities and may have been on meetings with the participants;</w:t>
            </w:r>
          </w:p>
          <w:p w14:paraId="07DD86A2" w14:textId="32CADC8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HCS</w:t>
            </w:r>
            <w:r w:rsidRPr="00AB49A4">
              <w:rPr>
                <w:rFonts w:ascii="Helvetica" w:hAnsi="Helvetica"/>
                <w:sz w:val="16"/>
                <w:szCs w:val="16"/>
              </w:rPr>
              <w:t xml:space="preserve"> staff – The interviewers and interviewees worked with </w:t>
            </w:r>
            <w:r w:rsidR="000673B5" w:rsidRPr="00AB49A4">
              <w:rPr>
                <w:rFonts w:ascii="Helvetica" w:hAnsi="Helvetica"/>
                <w:sz w:val="16"/>
                <w:szCs w:val="16"/>
              </w:rPr>
              <w:t>each other,</w:t>
            </w:r>
            <w:r w:rsidRPr="00AB49A4">
              <w:rPr>
                <w:rFonts w:ascii="Helvetica" w:hAnsi="Helvetica"/>
                <w:sz w:val="16"/>
                <w:szCs w:val="16"/>
              </w:rPr>
              <w:t xml:space="preserve"> but direct relationship varied based on site. </w:t>
            </w:r>
          </w:p>
        </w:tc>
      </w:tr>
      <w:tr w:rsidR="00CE6F8B" w:rsidRPr="00AB49A4" w14:paraId="49BEC35C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024CE6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7. Participant knowledge of the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interviewer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4CE719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at did the participants know about the researcher? e.g. personal goals, reasons for doing the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research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A9839" w14:textId="281F2E73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  <w:highlight w:val="yellow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 xml:space="preserve">All participants were familiar with the aims of the overall </w:t>
            </w:r>
            <w:r>
              <w:rPr>
                <w:rFonts w:ascii="Helvetica" w:hAnsi="Helvetica"/>
                <w:sz w:val="16"/>
                <w:szCs w:val="16"/>
              </w:rPr>
              <w:t>HCS</w:t>
            </w:r>
            <w:r w:rsidRPr="00AB49A4">
              <w:rPr>
                <w:rFonts w:ascii="Helvetica" w:hAnsi="Helvetica"/>
                <w:sz w:val="16"/>
                <w:szCs w:val="16"/>
              </w:rPr>
              <w:t xml:space="preserve"> study and had participated in multiple aspects of the study. The goals of this specific research study were clarified to the participants during the introduction and consent process.</w:t>
            </w:r>
          </w:p>
        </w:tc>
      </w:tr>
      <w:tr w:rsidR="00CE6F8B" w:rsidRPr="00AB49A4" w14:paraId="6A2E8A56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59759E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8. Interviewer characteristic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01F608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at characteristics were reported about the inter viewer/facilitator? e.g.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Bias, assumptions,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reasons and interests in the research topic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85D42" w14:textId="15398825" w:rsidR="00CE6F8B" w:rsidRPr="00AB49A4" w:rsidRDefault="008752F6" w:rsidP="00CE6F8B">
            <w:pPr>
              <w:rPr>
                <w:rFonts w:ascii="Helvetica" w:hAnsi="Helvetica"/>
                <w:sz w:val="16"/>
                <w:szCs w:val="16"/>
              </w:rPr>
            </w:pPr>
            <w:r w:rsidRPr="002B20E6">
              <w:rPr>
                <w:rFonts w:ascii="Helvetica" w:hAnsi="Helvetica"/>
                <w:sz w:val="16"/>
                <w:szCs w:val="16"/>
              </w:rPr>
              <w:t xml:space="preserve">EW, NF, RL, PB </w:t>
            </w:r>
            <w:r w:rsidR="00CE6F8B" w:rsidRPr="00AB49A4">
              <w:rPr>
                <w:rFonts w:ascii="Helvetica" w:hAnsi="Helvetica"/>
                <w:sz w:val="16"/>
                <w:szCs w:val="16"/>
              </w:rPr>
              <w:t xml:space="preserve">all had roles in developing the first dashboards and worked closely with the Portal WG. </w:t>
            </w:r>
          </w:p>
        </w:tc>
      </w:tr>
      <w:tr w:rsidR="00CE6F8B" w:rsidRPr="00AB49A4" w14:paraId="1AB600BF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DEB86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b/>
                <w:sz w:val="16"/>
                <w:szCs w:val="16"/>
              </w:rPr>
              <w:t>Domain 2: study design</w:t>
            </w:r>
            <w:r w:rsidRPr="00AB49A4">
              <w:rPr>
                <w:rFonts w:ascii="Helvetica" w:hAnsi="Helvetica" w:cs="Helvetic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124D4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EDF36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CE6F8B" w:rsidRPr="00AB49A4" w14:paraId="2465EDBC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4768F7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i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i/>
                <w:sz w:val="16"/>
                <w:szCs w:val="16"/>
              </w:rPr>
              <w:t>Theoretical framework</w:t>
            </w:r>
            <w:r w:rsidRPr="00AB49A4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2B3CE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8CB24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CE6F8B" w:rsidRPr="00AB49A4" w14:paraId="03EF50BA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5E0DF9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9. Methodological orientation and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Theory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4B1101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at methodological orientation was stated to underpin the study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e.g. grounded theory,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discourse analysis, ethnography, phenomenology, content analysis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D81D78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Technology Acceptance Model (TAM); general qualitative interviewing (discourse analysis).</w:t>
            </w:r>
          </w:p>
        </w:tc>
      </w:tr>
      <w:tr w:rsidR="00CE6F8B" w:rsidRPr="00AB49A4" w14:paraId="56251BDE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F891AA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i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i/>
                <w:sz w:val="16"/>
                <w:szCs w:val="16"/>
              </w:rPr>
              <w:t>Participant selection</w:t>
            </w:r>
            <w:r w:rsidRPr="00AB49A4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8F308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076AA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CE6F8B" w:rsidRPr="00AB49A4" w14:paraId="4112629A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AAF1C2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0. Sampl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097EB7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How were participants selected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e.g. purposive, convenience, consecutive, snowball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4EE0C9" w14:textId="43C0DCA6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Purposive – Sample from those who had access (</w:t>
            </w:r>
            <w:r>
              <w:rPr>
                <w:rFonts w:ascii="Helvetica" w:hAnsi="Helvetica"/>
                <w:sz w:val="16"/>
                <w:szCs w:val="16"/>
              </w:rPr>
              <w:t>HCS</w:t>
            </w:r>
            <w:r w:rsidRPr="00AB49A4">
              <w:rPr>
                <w:rFonts w:ascii="Helvetica" w:hAnsi="Helvetica"/>
                <w:sz w:val="16"/>
                <w:szCs w:val="16"/>
              </w:rPr>
              <w:t xml:space="preserve"> approved log-in) to the dashboards, had accessed the dashboard.</w:t>
            </w:r>
          </w:p>
        </w:tc>
      </w:tr>
      <w:tr w:rsidR="00CE6F8B" w:rsidRPr="00AB49A4" w14:paraId="21D8AB4D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5D7C3E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1. Method of approac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744F9C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How were participants approached? e.g. face-to-face, telephone, mail, email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1EDB88" w14:textId="491F17EB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 xml:space="preserve">Email recruitment of those already part of </w:t>
            </w:r>
            <w:r>
              <w:rPr>
                <w:rFonts w:ascii="Helvetica" w:hAnsi="Helvetica"/>
                <w:sz w:val="16"/>
                <w:szCs w:val="16"/>
              </w:rPr>
              <w:t>HCS</w:t>
            </w:r>
            <w:r w:rsidRPr="00AB49A4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CE6F8B" w:rsidRPr="00AB49A4" w14:paraId="199551BD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079F9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2. Sample siz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C4067F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How many participants were in the study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A0317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62 (27 staff/25 coalition members)</w:t>
            </w:r>
          </w:p>
        </w:tc>
      </w:tr>
      <w:tr w:rsidR="00CE6F8B" w:rsidRPr="00AB49A4" w14:paraId="450F638B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6D84F9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3. Non-particip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92F89B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How many people refused to participate or dropped out? Reasons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83C56" w14:textId="4B1FCC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97 (5 staff/ 92 coalition members) did not participate in interviews, either because of refusal or because of site reached targeted sample participation.</w:t>
            </w:r>
          </w:p>
        </w:tc>
      </w:tr>
      <w:tr w:rsidR="00CE6F8B" w:rsidRPr="00AB49A4" w14:paraId="6E852FF9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6A9D17" w14:textId="77777777" w:rsidR="00CE6F8B" w:rsidRPr="00AB49A4" w:rsidRDefault="00CE6F8B" w:rsidP="00CE6F8B">
            <w:pPr>
              <w:rPr>
                <w:rFonts w:ascii="Helvetica" w:hAnsi="Helvetica"/>
                <w:i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i/>
                <w:sz w:val="16"/>
                <w:szCs w:val="16"/>
              </w:rPr>
              <w:t>Sett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97423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95B6C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CE6F8B" w:rsidRPr="00AB49A4" w14:paraId="6C3F63CF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8E5953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4. Setting of data collec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056DFE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ere was the data collected? e.g. home, clinic, workplace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595C86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Virtually (Zoom)</w:t>
            </w:r>
          </w:p>
        </w:tc>
      </w:tr>
      <w:tr w:rsidR="00CE6F8B" w:rsidRPr="00AB49A4" w14:paraId="1B0DDDD2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E4E1F3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5. Presence of non-participant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D1AE5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as anyone else present besides the participants and researchers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BD8115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Multiple participants attended group interview. Because of the nature of Zoom, it is unclear if others were present off camera.</w:t>
            </w:r>
          </w:p>
        </w:tc>
      </w:tr>
      <w:tr w:rsidR="00CE6F8B" w:rsidRPr="00AB49A4" w14:paraId="4CAB992E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0376EF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6. Description of sampl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F6B11F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at are the important characteristics of the sample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e.g. demographic data, date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F5EDAB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 xml:space="preserve">Staff – coalition members; Rural – urban community distribution; high – low dashboard usage. </w:t>
            </w:r>
          </w:p>
        </w:tc>
      </w:tr>
      <w:tr w:rsidR="00CE6F8B" w:rsidRPr="00AB49A4" w14:paraId="506E1729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04E4D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i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i/>
                <w:sz w:val="16"/>
                <w:szCs w:val="16"/>
              </w:rPr>
              <w:t>Data collection</w:t>
            </w:r>
            <w:r w:rsidRPr="00AB49A4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8E2F2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74B3D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CE6F8B" w:rsidRPr="00AB49A4" w14:paraId="3196425B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B5BFC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7. Interview guid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48F16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ere questions, prompts, guides provided by the authors? Was it pilot tested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723634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 xml:space="preserve">Interview guide approved by portal workgroup; pilot of guide completed as part of the training session. </w:t>
            </w:r>
          </w:p>
        </w:tc>
      </w:tr>
      <w:tr w:rsidR="00CE6F8B" w:rsidRPr="00AB49A4" w14:paraId="2C95D199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7C7240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8. Repeat interview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37EF3E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ere repeat interviews carried out? If yes, how many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E2103D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No</w:t>
            </w:r>
          </w:p>
        </w:tc>
      </w:tr>
      <w:tr w:rsidR="00CE6F8B" w:rsidRPr="00AB49A4" w14:paraId="4AABDE69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96A178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19. Audio/visual record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BD25A0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Did the research use audio or visual recording to collect the data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594B56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Audio Recording of Zoom interviews which were transcribed.</w:t>
            </w:r>
          </w:p>
        </w:tc>
      </w:tr>
      <w:tr w:rsidR="00CE6F8B" w:rsidRPr="00AB49A4" w14:paraId="0D7C68B9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803684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0. Field not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B82DA9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ere ﬁeld notes made during and/or after the interview or focus group?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BC7FB7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Interviewers may have taken notes, but these were not part of the data.</w:t>
            </w:r>
          </w:p>
        </w:tc>
      </w:tr>
      <w:tr w:rsidR="00CE6F8B" w:rsidRPr="00AB49A4" w14:paraId="7F826D90" w14:textId="77777777" w:rsidTr="009E06A4">
        <w:trPr>
          <w:trHeight w:val="67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CA417E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1. Dur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3F7923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at was the duration of the interviews or focus group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6D8A7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Approximately 60 minutes.</w:t>
            </w:r>
          </w:p>
        </w:tc>
      </w:tr>
      <w:tr w:rsidR="00CE6F8B" w:rsidRPr="00AB49A4" w14:paraId="4438478D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B21790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2. Data satur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3EB8AB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as data saturation discussed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3F4B4B" w14:textId="03FCA69B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 xml:space="preserve">We focused initially on cross site theoretical sufficiency for parent codes (discussed weekly at national meetings); then the lead analytical site focused on theoretical sufficiency at sub-theme level; and finally discussed and </w:t>
            </w:r>
            <w:r w:rsidRPr="00AB49A4">
              <w:rPr>
                <w:rFonts w:ascii="Helvetica" w:hAnsi="Helvetica"/>
                <w:sz w:val="16"/>
                <w:szCs w:val="16"/>
              </w:rPr>
              <w:lastRenderedPageBreak/>
              <w:t xml:space="preserve">validated sufficiency of sub-themes with DCC during the cross site assessment. </w:t>
            </w:r>
          </w:p>
        </w:tc>
      </w:tr>
      <w:tr w:rsidR="00CE6F8B" w:rsidRPr="00AB49A4" w14:paraId="54D23B13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1DB4C1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lastRenderedPageBreak/>
              <w:t>23. Transcripts returne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AC235D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ere transcripts returned to participants for comment and/or correction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D552B2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No</w:t>
            </w:r>
          </w:p>
        </w:tc>
      </w:tr>
      <w:tr w:rsidR="00CE6F8B" w:rsidRPr="00AB49A4" w14:paraId="7F5B537A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311B86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b/>
                <w:sz w:val="16"/>
                <w:szCs w:val="16"/>
              </w:rPr>
              <w:t>Domain 3: analysis and ﬁndings</w:t>
            </w:r>
            <w:r w:rsidRPr="00AB49A4">
              <w:rPr>
                <w:rFonts w:ascii="Helvetica" w:hAnsi="Helvetica" w:cs="Helvetic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9B26F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EFC22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CE6F8B" w:rsidRPr="00AB49A4" w14:paraId="1E4F6352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9E7930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i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i/>
                <w:sz w:val="16"/>
                <w:szCs w:val="16"/>
              </w:rPr>
              <w:t>Data analysis</w:t>
            </w:r>
            <w:r w:rsidRPr="00AB49A4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C08AA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5670E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CE6F8B" w:rsidRPr="00AB49A4" w14:paraId="16A8C6AE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A21575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4. Number of data coder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1E0D15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How many data coders coded the data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E8C7D4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Lead analysis site: 2 coder, 1 senior researcher</w:t>
            </w:r>
          </w:p>
          <w:p w14:paraId="1746EAC2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DCC: 2 coders, 1 senior researcher</w:t>
            </w:r>
          </w:p>
        </w:tc>
      </w:tr>
      <w:tr w:rsidR="00CE6F8B" w:rsidRPr="00AB49A4" w14:paraId="70646BA0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DACF82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5. Description of the coding tre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57A74F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Did authors provide a description of the coding tree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BA6FEC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 xml:space="preserve">Coding tree was developed by lead analysis site research team. </w:t>
            </w:r>
          </w:p>
        </w:tc>
      </w:tr>
      <w:tr w:rsidR="00CE6F8B" w:rsidRPr="00AB49A4" w14:paraId="76D58C34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81D07C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6. Derivation of them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280C86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ere themes identiﬁed in advance or derived from the data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754499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Parent codes were based on TAM and child codes were developed inductively from the data.</w:t>
            </w:r>
          </w:p>
        </w:tc>
      </w:tr>
      <w:tr w:rsidR="00CE6F8B" w:rsidRPr="00AB49A4" w14:paraId="7612AC40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7092EF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7. Softw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C1D854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hat software, if applicable, was used to manage the data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94F1F3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NVivo 12</w:t>
            </w:r>
          </w:p>
        </w:tc>
      </w:tr>
      <w:tr w:rsidR="00CE6F8B" w:rsidRPr="00AB49A4" w14:paraId="3A03046D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66FD33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8. Participant check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C6160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Did participants provide feedback on the ﬁndings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005D2B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No</w:t>
            </w:r>
          </w:p>
        </w:tc>
      </w:tr>
      <w:tr w:rsidR="00CE6F8B" w:rsidRPr="00AB49A4" w14:paraId="095F7413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CDA038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i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i/>
                <w:sz w:val="16"/>
                <w:szCs w:val="16"/>
              </w:rPr>
              <w:t>Reporting</w:t>
            </w:r>
            <w:r w:rsidRPr="00AB49A4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836ED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FC684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CE6F8B" w:rsidRPr="00AB49A4" w14:paraId="0C9C19E7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F4A045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29. Quotations presente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B546B8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ere participant quotations presented to illustrate the themes/ﬁndings? Was each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>quotation identiﬁed? e.g. participant number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66B78A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See results – At least 3 quotations were found for each child code; participants identified by high-low use and state.</w:t>
            </w:r>
          </w:p>
        </w:tc>
      </w:tr>
      <w:tr w:rsidR="00CE6F8B" w:rsidRPr="00AB49A4" w14:paraId="5412AA19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9A74A1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30. Data and ﬁndings consisten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7929CA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as there consistency between the data presented and the ﬁndings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451A66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Yes, and reflected in the discussion section.</w:t>
            </w:r>
          </w:p>
        </w:tc>
      </w:tr>
      <w:tr w:rsidR="00CE6F8B" w:rsidRPr="00AB49A4" w14:paraId="1EF4763B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146269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31. Clarity of major them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10547A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Were major themes clearly presented in the ﬁndings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858962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Major themes connect to the TAM (pre-existing themes) and are presented in the results.</w:t>
            </w:r>
          </w:p>
        </w:tc>
      </w:tr>
      <w:tr w:rsidR="00CE6F8B" w:rsidRPr="00AB49A4" w14:paraId="162F295F" w14:textId="77777777" w:rsidTr="009E06A4"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687234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32. Clarity of minor them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F1F447" w14:textId="77777777" w:rsidR="00CE6F8B" w:rsidRPr="00AB49A4" w:rsidRDefault="00CE6F8B" w:rsidP="00CE6F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AB49A4">
              <w:rPr>
                <w:rFonts w:ascii="Helvetica" w:hAnsi="Helvetica" w:cs="Times"/>
                <w:sz w:val="16"/>
                <w:szCs w:val="16"/>
              </w:rPr>
              <w:t>Is there a description of diverse cases or discussion of minor themes?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AB49A4">
              <w:rPr>
                <w:rFonts w:ascii="Helvetica" w:hAnsi="Helvetica" w:cs="Times"/>
                <w:sz w:val="16"/>
                <w:szCs w:val="16"/>
              </w:rPr>
              <w:t xml:space="preserve">    </w:t>
            </w:r>
            <w:r w:rsidRPr="00AB49A4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353B41" w14:textId="77777777" w:rsidR="00CE6F8B" w:rsidRPr="00AB49A4" w:rsidRDefault="00CE6F8B" w:rsidP="00CE6F8B">
            <w:pPr>
              <w:rPr>
                <w:rFonts w:ascii="Helvetica" w:hAnsi="Helvetica"/>
                <w:sz w:val="16"/>
                <w:szCs w:val="16"/>
              </w:rPr>
            </w:pPr>
            <w:r w:rsidRPr="00AB49A4">
              <w:rPr>
                <w:rFonts w:ascii="Helvetica" w:hAnsi="Helvetica"/>
                <w:sz w:val="16"/>
                <w:szCs w:val="16"/>
              </w:rPr>
              <w:t>Discussion of the minor themes are presented in the paper.</w:t>
            </w:r>
          </w:p>
        </w:tc>
      </w:tr>
    </w:tbl>
    <w:p w14:paraId="43A9164F" w14:textId="634880F8" w:rsidR="002B20E6" w:rsidRPr="00AB49A4" w:rsidRDefault="002B20E6" w:rsidP="002B20E6">
      <w:pPr>
        <w:rPr>
          <w:rFonts w:ascii="Helvetica" w:hAnsi="Helvetica"/>
          <w:sz w:val="16"/>
          <w:szCs w:val="16"/>
          <w:lang w:val="en-SG"/>
        </w:rPr>
      </w:pPr>
      <w:r w:rsidRPr="00AB49A4">
        <w:rPr>
          <w:rFonts w:ascii="Helvetica" w:hAnsi="Helvetica"/>
          <w:sz w:val="16"/>
          <w:szCs w:val="16"/>
        </w:rPr>
        <w:t xml:space="preserve">Note: </w:t>
      </w:r>
      <w:r w:rsidRPr="00AB49A4">
        <w:rPr>
          <w:rFonts w:ascii="Helvetica" w:hAnsi="Helvetica"/>
          <w:bCs/>
          <w:sz w:val="16"/>
          <w:szCs w:val="16"/>
          <w:lang w:val="en-SG"/>
        </w:rPr>
        <w:t xml:space="preserve">Consolidated criteria for reporting qualitative studies (COREQ): 32-item checklist </w:t>
      </w:r>
      <w:r w:rsidRPr="00AB49A4">
        <w:rPr>
          <w:rFonts w:ascii="Helvetica" w:hAnsi="Helvetica"/>
          <w:sz w:val="16"/>
          <w:szCs w:val="16"/>
          <w:lang w:val="en-SG"/>
        </w:rPr>
        <w:t>developed from</w:t>
      </w:r>
      <w:r w:rsidR="003905E3" w:rsidRPr="00AB49A4">
        <w:rPr>
          <w:rFonts w:ascii="Helvetica" w:hAnsi="Helvetica"/>
          <w:sz w:val="16"/>
          <w:szCs w:val="16"/>
          <w:lang w:val="en-SG"/>
        </w:rPr>
        <w:t xml:space="preserve"> </w:t>
      </w:r>
      <w:r w:rsidRPr="00AB49A4">
        <w:rPr>
          <w:rFonts w:ascii="Helvetica" w:hAnsi="Helvetica"/>
          <w:sz w:val="16"/>
          <w:szCs w:val="16"/>
          <w:lang w:val="en-SG"/>
        </w:rPr>
        <w:t>Tong, A., Sainsbury, P., &amp; Craig, J. (2007). Consolidated criteria for reporting qualitative research (COREQ): a 32-item checklist for interviews and focus groups. International journal for quality in health care, 19(6), 349-357.</w:t>
      </w:r>
    </w:p>
    <w:p w14:paraId="2A52E5A0" w14:textId="48C9BAAD" w:rsidR="002B20E6" w:rsidRPr="00AB49A4" w:rsidRDefault="002B20E6" w:rsidP="002B20E6">
      <w:pPr>
        <w:rPr>
          <w:rFonts w:ascii="Helvetica" w:hAnsi="Helvetica"/>
          <w:sz w:val="16"/>
          <w:szCs w:val="16"/>
        </w:rPr>
      </w:pPr>
    </w:p>
    <w:p w14:paraId="0E3C5E17" w14:textId="296A5AE5" w:rsidR="0082130B" w:rsidRPr="00AB49A4" w:rsidRDefault="002B20E6">
      <w:pPr>
        <w:rPr>
          <w:rFonts w:ascii="Helvetica" w:hAnsi="Helvetica"/>
          <w:sz w:val="16"/>
          <w:szCs w:val="16"/>
        </w:rPr>
      </w:pPr>
      <w:r w:rsidRPr="00AB49A4">
        <w:rPr>
          <w:rFonts w:ascii="Helvetica" w:hAnsi="Helvetica"/>
          <w:sz w:val="16"/>
          <w:szCs w:val="16"/>
        </w:rPr>
        <w:br w:type="page"/>
      </w:r>
    </w:p>
    <w:tbl>
      <w:tblPr>
        <w:tblW w:w="4961" w:type="pct"/>
        <w:tblLayout w:type="fixed"/>
        <w:tblLook w:val="04A0" w:firstRow="1" w:lastRow="0" w:firstColumn="1" w:lastColumn="0" w:noHBand="0" w:noVBand="1"/>
      </w:tblPr>
      <w:tblGrid>
        <w:gridCol w:w="806"/>
        <w:gridCol w:w="1249"/>
        <w:gridCol w:w="1246"/>
        <w:gridCol w:w="1246"/>
        <w:gridCol w:w="1248"/>
        <w:gridCol w:w="1246"/>
        <w:gridCol w:w="1246"/>
        <w:gridCol w:w="1246"/>
        <w:gridCol w:w="1173"/>
      </w:tblGrid>
      <w:tr w:rsidR="005651A0" w:rsidRPr="00AB49A4" w14:paraId="5F61D36E" w14:textId="77777777" w:rsidTr="009E06A4">
        <w:trPr>
          <w:trHeight w:val="32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AFBFE"/>
            <w:vAlign w:val="bottom"/>
          </w:tcPr>
          <w:p w14:paraId="513E5579" w14:textId="67835CE2" w:rsidR="005651A0" w:rsidRPr="00AB49A4" w:rsidRDefault="005651A0" w:rsidP="00AB49A4">
            <w:pPr>
              <w:pStyle w:val="Heading1"/>
              <w:spacing w:before="0"/>
              <w:rPr>
                <w:rFonts w:ascii="Helvetica" w:eastAsia="Times New Roman" w:hAnsi="Helvetica"/>
                <w:b/>
                <w:bCs/>
                <w:sz w:val="16"/>
                <w:szCs w:val="16"/>
              </w:rPr>
            </w:pPr>
            <w:bookmarkStart w:id="2" w:name="_Toc122511344"/>
            <w:r w:rsidRPr="00AB49A4">
              <w:rPr>
                <w:rFonts w:ascii="Helvetica" w:eastAsia="Times New Roman" w:hAnsi="Helvetica"/>
                <w:b/>
                <w:bCs/>
                <w:sz w:val="16"/>
                <w:szCs w:val="16"/>
              </w:rPr>
              <w:lastRenderedPageBreak/>
              <w:t xml:space="preserve">Supplemental Table </w:t>
            </w:r>
            <w:r w:rsidR="00992D0C" w:rsidRPr="00AB49A4">
              <w:rPr>
                <w:rFonts w:ascii="Helvetica" w:eastAsia="Times New Roman" w:hAnsi="Helvetica"/>
                <w:b/>
                <w:bCs/>
                <w:sz w:val="16"/>
                <w:szCs w:val="16"/>
              </w:rPr>
              <w:t>2</w:t>
            </w:r>
            <w:r w:rsidRPr="00AB49A4">
              <w:rPr>
                <w:rFonts w:ascii="Helvetica" w:eastAsia="Times New Roman" w:hAnsi="Helvetica"/>
                <w:b/>
                <w:bCs/>
                <w:sz w:val="16"/>
                <w:szCs w:val="16"/>
              </w:rPr>
              <w:t xml:space="preserve">. </w:t>
            </w:r>
            <w:r w:rsidRPr="005D211D">
              <w:rPr>
                <w:rFonts w:ascii="Helvetica" w:eastAsia="Times New Roman" w:hAnsi="Helvetica"/>
                <w:sz w:val="16"/>
                <w:szCs w:val="16"/>
              </w:rPr>
              <w:t xml:space="preserve">Summary of </w:t>
            </w:r>
            <w:r w:rsidR="00544365" w:rsidRPr="005D211D">
              <w:rPr>
                <w:rFonts w:ascii="Helvetica" w:eastAsia="Times New Roman" w:hAnsi="Helvetica"/>
                <w:sz w:val="16"/>
                <w:szCs w:val="16"/>
              </w:rPr>
              <w:t>g</w:t>
            </w:r>
            <w:r w:rsidRPr="005D211D">
              <w:rPr>
                <w:rFonts w:ascii="Helvetica" w:eastAsia="Times New Roman" w:hAnsi="Helvetica"/>
                <w:sz w:val="16"/>
                <w:szCs w:val="16"/>
              </w:rPr>
              <w:t xml:space="preserve">roup </w:t>
            </w:r>
            <w:r w:rsidR="00544365" w:rsidRPr="005D211D">
              <w:rPr>
                <w:rFonts w:ascii="Helvetica" w:eastAsia="Times New Roman" w:hAnsi="Helvetica"/>
                <w:sz w:val="16"/>
                <w:szCs w:val="16"/>
              </w:rPr>
              <w:t>i</w:t>
            </w:r>
            <w:r w:rsidRPr="005D211D">
              <w:rPr>
                <w:rFonts w:ascii="Helvetica" w:eastAsia="Times New Roman" w:hAnsi="Helvetica"/>
                <w:sz w:val="16"/>
                <w:szCs w:val="16"/>
              </w:rPr>
              <w:t xml:space="preserve">nterview </w:t>
            </w:r>
            <w:r w:rsidR="00544365" w:rsidRPr="005D211D">
              <w:rPr>
                <w:rFonts w:ascii="Helvetica" w:eastAsia="Times New Roman" w:hAnsi="Helvetica"/>
                <w:sz w:val="16"/>
                <w:szCs w:val="16"/>
              </w:rPr>
              <w:t>p</w:t>
            </w:r>
            <w:r w:rsidRPr="005D211D">
              <w:rPr>
                <w:rFonts w:ascii="Helvetica" w:eastAsia="Times New Roman" w:hAnsi="Helvetica"/>
                <w:sz w:val="16"/>
                <w:szCs w:val="16"/>
              </w:rPr>
              <w:t xml:space="preserve">articipants and </w:t>
            </w:r>
            <w:r w:rsidR="00544365" w:rsidRPr="005D211D">
              <w:rPr>
                <w:rFonts w:ascii="Helvetica" w:eastAsia="Times New Roman" w:hAnsi="Helvetica"/>
                <w:sz w:val="16"/>
                <w:szCs w:val="16"/>
              </w:rPr>
              <w:t>r</w:t>
            </w:r>
            <w:r w:rsidRPr="005D211D">
              <w:rPr>
                <w:rFonts w:ascii="Helvetica" w:eastAsia="Times New Roman" w:hAnsi="Helvetica"/>
                <w:sz w:val="16"/>
                <w:szCs w:val="16"/>
              </w:rPr>
              <w:t>epresentation</w:t>
            </w:r>
            <w:bookmarkEnd w:id="2"/>
          </w:p>
        </w:tc>
      </w:tr>
      <w:tr w:rsidR="00693017" w:rsidRPr="00AB49A4" w14:paraId="0D436F43" w14:textId="7B2BE2AF" w:rsidTr="009E06A4">
        <w:trPr>
          <w:trHeight w:val="280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2E51D53" w14:textId="7B69DAD4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color w:val="112277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112277"/>
                <w:sz w:val="16"/>
                <w:szCs w:val="16"/>
              </w:rPr>
              <w:t>Site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AA2E6A0" w14:textId="32E401FD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Staff Invited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6764A11" w14:textId="1A8C30BC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 xml:space="preserve">Coalition </w:t>
            </w:r>
            <w:r w:rsidR="00312E0D"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 xml:space="preserve">Members </w:t>
            </w: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Invite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3041BA8" w14:textId="7105F424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Interviewed Staff n (% of invited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FA5DFAF" w14:textId="352719EA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Interviewed Coalition Members n (% of invited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E5AAB85" w14:textId="426BE1E7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Total Interviewed n (% of invited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BD8F533" w14:textId="219CE23F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Urban Interviewed n (% of total interviewed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DFE62D6" w14:textId="5527F153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Coalition Members Interviewed n (% of total interviewed</w:t>
            </w:r>
            <w:r w:rsidR="00312E0D"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DA4514D" w14:textId="65E2E325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Number of Group Interviews</w:t>
            </w:r>
          </w:p>
        </w:tc>
      </w:tr>
      <w:tr w:rsidR="005651A0" w:rsidRPr="00AB49A4" w14:paraId="6322F1C2" w14:textId="5C91D393" w:rsidTr="009E06A4">
        <w:trPr>
          <w:trHeight w:val="280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883483" w14:textId="224A5E40" w:rsidR="005651A0" w:rsidRPr="00AB49A4" w:rsidRDefault="004F771A" w:rsidP="0081025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KY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5353F6" w14:textId="425851A5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C9046C" w14:textId="42C57874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BB670B" w14:textId="49A6BB0A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 (83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6CF998" w14:textId="4913918B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 (24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E0B9BA" w14:textId="30D2F8AF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 (33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14:paraId="44CC0D31" w14:textId="5048FC88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 (54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</w:tcBorders>
            <w:shd w:val="clear" w:color="000000" w:fill="FFFFFF"/>
            <w:vAlign w:val="bottom"/>
          </w:tcPr>
          <w:p w14:paraId="15FB8392" w14:textId="2A154BE7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 (62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616EA264" w14:textId="098B0750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5651A0" w:rsidRPr="00AB49A4" w14:paraId="33D3E666" w14:textId="6C58B70F" w:rsidTr="009E06A4">
        <w:trPr>
          <w:trHeight w:val="280"/>
        </w:trPr>
        <w:tc>
          <w:tcPr>
            <w:tcW w:w="376" w:type="pct"/>
            <w:tcBorders>
              <w:left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4EA17AF7" w14:textId="69683382" w:rsidR="005651A0" w:rsidRPr="00AB49A4" w:rsidRDefault="00AA2C03" w:rsidP="0081025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MA</w:t>
            </w:r>
          </w:p>
        </w:tc>
        <w:tc>
          <w:tcPr>
            <w:tcW w:w="583" w:type="pct"/>
            <w:tcBorders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3F72741" w14:textId="680DB38F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2" w:type="pct"/>
            <w:tcBorders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BA9B411" w14:textId="70AE7406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582" w:type="pct"/>
            <w:tcBorders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86DC6A5" w14:textId="6FA60CC7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583" w:type="pct"/>
            <w:tcBorders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466A72F2" w14:textId="50451F36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 (31)</w:t>
            </w:r>
          </w:p>
        </w:tc>
        <w:tc>
          <w:tcPr>
            <w:tcW w:w="582" w:type="pct"/>
            <w:tcBorders>
              <w:left w:val="nil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3677FC6F" w14:textId="06CB2A45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 (56)</w:t>
            </w:r>
          </w:p>
        </w:tc>
        <w:tc>
          <w:tcPr>
            <w:tcW w:w="582" w:type="pct"/>
            <w:tcBorders>
              <w:left w:val="nil"/>
            </w:tcBorders>
            <w:shd w:val="clear" w:color="000000" w:fill="FFFFFF"/>
            <w:noWrap/>
            <w:vAlign w:val="bottom"/>
          </w:tcPr>
          <w:p w14:paraId="3263A594" w14:textId="3B214FC4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 (67)</w:t>
            </w:r>
          </w:p>
        </w:tc>
        <w:tc>
          <w:tcPr>
            <w:tcW w:w="582" w:type="pct"/>
            <w:tcBorders>
              <w:left w:val="nil"/>
            </w:tcBorders>
            <w:shd w:val="clear" w:color="000000" w:fill="FFFFFF"/>
            <w:vAlign w:val="bottom"/>
          </w:tcPr>
          <w:p w14:paraId="46AE4613" w14:textId="07FDDC9C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 (33)</w:t>
            </w:r>
          </w:p>
        </w:tc>
        <w:tc>
          <w:tcPr>
            <w:tcW w:w="54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2273A766" w14:textId="31050E4F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5651A0" w:rsidRPr="00AB49A4" w14:paraId="707F829A" w14:textId="49E9ABBA" w:rsidTr="009E06A4">
        <w:trPr>
          <w:trHeight w:val="280"/>
        </w:trPr>
        <w:tc>
          <w:tcPr>
            <w:tcW w:w="376" w:type="pct"/>
            <w:tcBorders>
              <w:left w:val="single" w:sz="4" w:space="0" w:color="auto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3AA368" w14:textId="7FB4D70A" w:rsidR="005651A0" w:rsidRPr="00AB49A4" w:rsidRDefault="00B37029" w:rsidP="0081025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NY</w:t>
            </w:r>
          </w:p>
        </w:tc>
        <w:tc>
          <w:tcPr>
            <w:tcW w:w="583" w:type="pct"/>
            <w:tcBorders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9BAA24" w14:textId="4BF70829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2" w:type="pct"/>
            <w:tcBorders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DB0D5A" w14:textId="4069EE6D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2" w:type="pct"/>
            <w:tcBorders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9C3393" w14:textId="25FD7421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 (100)</w:t>
            </w:r>
          </w:p>
        </w:tc>
        <w:tc>
          <w:tcPr>
            <w:tcW w:w="583" w:type="pct"/>
            <w:tcBorders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736E3D" w14:textId="683495EA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 (59)</w:t>
            </w:r>
          </w:p>
        </w:tc>
        <w:tc>
          <w:tcPr>
            <w:tcW w:w="582" w:type="pct"/>
            <w:tcBorders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D1C508" w14:textId="73D3F80A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 (72)</w:t>
            </w:r>
          </w:p>
        </w:tc>
        <w:tc>
          <w:tcPr>
            <w:tcW w:w="582" w:type="pct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D9E6FF" w14:textId="55EF237B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 (72)</w:t>
            </w:r>
          </w:p>
        </w:tc>
        <w:tc>
          <w:tcPr>
            <w:tcW w:w="582" w:type="pct"/>
            <w:tcBorders>
              <w:left w:val="nil"/>
              <w:bottom w:val="nil"/>
            </w:tcBorders>
            <w:shd w:val="clear" w:color="000000" w:fill="FFFFFF"/>
            <w:vAlign w:val="bottom"/>
          </w:tcPr>
          <w:p w14:paraId="27BD5FD5" w14:textId="46334665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 (56)</w:t>
            </w:r>
          </w:p>
        </w:tc>
        <w:tc>
          <w:tcPr>
            <w:tcW w:w="545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46DD6D6" w14:textId="7BC309D0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693017" w:rsidRPr="00AB49A4" w14:paraId="105E2D67" w14:textId="77777777" w:rsidTr="009E06A4">
        <w:trPr>
          <w:trHeight w:val="28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21F2E85" w14:textId="14D44619" w:rsidR="005651A0" w:rsidRPr="00AB49A4" w:rsidRDefault="00B37029" w:rsidP="0081025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OH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148729F" w14:textId="2A5F822F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361EA1F" w14:textId="2D121955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E5F6F1D" w14:textId="2A62A251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 (57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E36B328" w14:textId="24F9C3BF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 (20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383D6AF" w14:textId="1CD74F11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 (24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3CFA02F" w14:textId="0B0104C0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14:paraId="7F411625" w14:textId="411FF31C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 (75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FB7902" w14:textId="01BE4198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5651A0" w:rsidRPr="00AB49A4" w14:paraId="3B659F31" w14:textId="24D7A889" w:rsidTr="009E06A4">
        <w:trPr>
          <w:trHeight w:val="28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55B192A" w14:textId="6A86AB74" w:rsidR="005651A0" w:rsidRPr="00AB49A4" w:rsidRDefault="005651A0" w:rsidP="0081025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2E144F5" w14:textId="3E4DBA27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471F7000" w14:textId="351C8166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C1899BA" w14:textId="6B138DD2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7 (84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6CE335B" w14:textId="0193E053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5 (28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F953280" w14:textId="74BE4A32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2 (29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F65471B" w14:textId="316D7488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 (61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14:paraId="0335A059" w14:textId="02DF67A1" w:rsidR="005651A0" w:rsidRPr="00AB49A4" w:rsidRDefault="00553D35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</w:t>
            </w:r>
            <w:r w:rsidR="005651A0"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 (56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694C9E" w14:textId="6AE5CF5C" w:rsidR="005651A0" w:rsidRPr="00AB49A4" w:rsidRDefault="005651A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7</w:t>
            </w:r>
          </w:p>
        </w:tc>
      </w:tr>
    </w:tbl>
    <w:p w14:paraId="3C2EFC4E" w14:textId="634F1AFB" w:rsidR="008E3BB3" w:rsidRPr="00AB49A4" w:rsidRDefault="008E3BB3" w:rsidP="00AB49A4">
      <w:pPr>
        <w:pStyle w:val="Heading1"/>
        <w:rPr>
          <w:rFonts w:ascii="Helvetica" w:eastAsia="Times New Roman" w:hAnsi="Helvetica"/>
          <w:sz w:val="16"/>
          <w:szCs w:val="16"/>
        </w:rPr>
      </w:pPr>
    </w:p>
    <w:p w14:paraId="6CCB05DE" w14:textId="43AD0B10" w:rsidR="00B708AA" w:rsidRPr="00AB49A4" w:rsidRDefault="00B708AA" w:rsidP="00AB49A4">
      <w:pPr>
        <w:pStyle w:val="Heading1"/>
        <w:rPr>
          <w:rFonts w:ascii="Helvetica" w:eastAsia="Times New Roman" w:hAnsi="Helvetica"/>
          <w:sz w:val="16"/>
          <w:szCs w:val="16"/>
        </w:rPr>
      </w:pPr>
    </w:p>
    <w:tbl>
      <w:tblPr>
        <w:tblW w:w="4418" w:type="pct"/>
        <w:tblLook w:val="04A0" w:firstRow="1" w:lastRow="0" w:firstColumn="1" w:lastColumn="0" w:noHBand="0" w:noVBand="1"/>
      </w:tblPr>
      <w:tblGrid>
        <w:gridCol w:w="1277"/>
        <w:gridCol w:w="3134"/>
        <w:gridCol w:w="1011"/>
        <w:gridCol w:w="1011"/>
        <w:gridCol w:w="1011"/>
        <w:gridCol w:w="1011"/>
        <w:gridCol w:w="1079"/>
      </w:tblGrid>
      <w:tr w:rsidR="00B708AA" w:rsidRPr="00AB49A4" w14:paraId="21EC7CAB" w14:textId="77777777" w:rsidTr="00081FC8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106BD" w14:textId="4480501E" w:rsidR="00B708AA" w:rsidRPr="00AB49A4" w:rsidRDefault="00B708AA" w:rsidP="00AB49A4">
            <w:pPr>
              <w:pStyle w:val="Heading1"/>
              <w:spacing w:before="0"/>
              <w:rPr>
                <w:rFonts w:ascii="Helvetica" w:eastAsia="Times New Roman" w:hAnsi="Helvetica"/>
                <w:b/>
                <w:bCs/>
                <w:sz w:val="16"/>
                <w:szCs w:val="16"/>
              </w:rPr>
            </w:pPr>
            <w:bookmarkStart w:id="3" w:name="_Toc122511345"/>
            <w:r w:rsidRPr="00AB49A4">
              <w:rPr>
                <w:rFonts w:ascii="Helvetica" w:eastAsia="Times New Roman" w:hAnsi="Helvetica"/>
                <w:b/>
                <w:bCs/>
                <w:sz w:val="16"/>
                <w:szCs w:val="16"/>
              </w:rPr>
              <w:t xml:space="preserve">Supplemental Table </w:t>
            </w:r>
            <w:r w:rsidR="00992D0C" w:rsidRPr="00AB49A4">
              <w:rPr>
                <w:rFonts w:ascii="Helvetica" w:eastAsia="Times New Roman" w:hAnsi="Helvetica"/>
                <w:b/>
                <w:bCs/>
                <w:sz w:val="16"/>
                <w:szCs w:val="16"/>
              </w:rPr>
              <w:t>3</w:t>
            </w:r>
            <w:r w:rsidRPr="00AB49A4">
              <w:rPr>
                <w:rFonts w:ascii="Helvetica" w:eastAsia="Times New Roman" w:hAnsi="Helvetica"/>
                <w:b/>
                <w:bCs/>
                <w:sz w:val="16"/>
                <w:szCs w:val="16"/>
              </w:rPr>
              <w:t xml:space="preserve">. </w:t>
            </w:r>
            <w:r w:rsidRPr="00AB49A4">
              <w:rPr>
                <w:rFonts w:ascii="Helvetica" w:eastAsia="Times New Roman" w:hAnsi="Helvetica"/>
                <w:sz w:val="16"/>
                <w:szCs w:val="16"/>
              </w:rPr>
              <w:t>Demographics of community data dashboards survey respondents, by research site (n=62)</w:t>
            </w:r>
            <w:bookmarkEnd w:id="3"/>
          </w:p>
        </w:tc>
      </w:tr>
      <w:tr w:rsidR="00B708AA" w:rsidRPr="00AB49A4" w14:paraId="062D1ED8" w14:textId="77777777" w:rsidTr="00081FC8">
        <w:trPr>
          <w:trHeight w:val="280"/>
        </w:trPr>
        <w:tc>
          <w:tcPr>
            <w:tcW w:w="23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8777734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A24B984" w14:textId="3B2C1186" w:rsidR="00B708AA" w:rsidRPr="00AB49A4" w:rsidRDefault="004F771A" w:rsidP="00081FC8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KY</w:t>
            </w:r>
            <w:r w:rsidR="00AE5D96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 xml:space="preserve"> </w:t>
            </w:r>
            <w:r w:rsidR="00B708AA"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DEDDC90" w14:textId="05DC850D" w:rsidR="00B708AA" w:rsidRPr="00AB49A4" w:rsidRDefault="00AA2C03" w:rsidP="00081FC8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MA</w:t>
            </w:r>
            <w:r w:rsidR="00B708AA"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 xml:space="preserve"> n (%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9335176" w14:textId="46E3CD94" w:rsidR="00B708AA" w:rsidRPr="00AB49A4" w:rsidRDefault="00B37029" w:rsidP="00081FC8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NY</w:t>
            </w:r>
            <w:r w:rsidR="00B708AA"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 xml:space="preserve"> n (%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0C8EAD7" w14:textId="30577D7B" w:rsidR="00B708AA" w:rsidRPr="00AB49A4" w:rsidRDefault="00B37029" w:rsidP="00081FC8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OH</w:t>
            </w:r>
            <w:r w:rsidR="00B708AA"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 xml:space="preserve"> n (%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6E6252E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Total n (%)</w:t>
            </w:r>
          </w:p>
        </w:tc>
      </w:tr>
      <w:tr w:rsidR="00B708AA" w:rsidRPr="00AB49A4" w14:paraId="52AD772F" w14:textId="77777777" w:rsidTr="00081FC8">
        <w:trPr>
          <w:trHeight w:val="280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502BD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4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6BDF7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-34 Years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27423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23.1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E408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 (50.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E3E6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CDA92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4629F51F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 (34.5)</w:t>
            </w:r>
          </w:p>
        </w:tc>
      </w:tr>
      <w:tr w:rsidR="00B708AA" w:rsidRPr="00AB49A4" w14:paraId="2D1972D6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22681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2A4C1A4D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5-49 Years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4499C3FB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 (46.2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5A003D03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21.4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56318B35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45B6586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7F6A53B0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 (31.0)</w:t>
            </w:r>
          </w:p>
        </w:tc>
      </w:tr>
      <w:tr w:rsidR="00B708AA" w:rsidRPr="00AB49A4" w14:paraId="624BDEED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744CC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62F723C5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0-64 Years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3E24185B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 (30.8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09C72218" w14:textId="09659235" w:rsidR="00B708AA" w:rsidRPr="00AB49A4" w:rsidRDefault="00387A90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</w:t>
            </w:r>
            <w:r w:rsidR="00B708AA"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1.4</w:t>
            </w: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3773ADB0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 (46.7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6BDB10E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4E245133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 (29.3)</w:t>
            </w:r>
          </w:p>
        </w:tc>
      </w:tr>
      <w:tr w:rsidR="00B708AA" w:rsidRPr="00AB49A4" w14:paraId="4513C6D7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41C4B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E15D3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842C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6A15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8404E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79E91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F3AFD49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5.2)</w:t>
            </w:r>
          </w:p>
        </w:tc>
      </w:tr>
      <w:tr w:rsidR="00B708AA" w:rsidRPr="00AB49A4" w14:paraId="3BF8ACA6" w14:textId="77777777" w:rsidTr="00081FC8">
        <w:trPr>
          <w:trHeight w:val="280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0008C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64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1B78D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sociate Degre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B7B03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7.7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ACCF2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55C39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FC5AF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3C0F8F49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3.4)</w:t>
            </w:r>
          </w:p>
        </w:tc>
      </w:tr>
      <w:tr w:rsidR="00B708AA" w:rsidRPr="00AB49A4" w14:paraId="454F4E5E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440EF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143BE87E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achelor's Degree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5952F12E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15.4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5DFB4F85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21.4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0D268B0B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2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AB0E3CA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0F1F781B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 (17.2)</w:t>
            </w:r>
          </w:p>
        </w:tc>
      </w:tr>
      <w:tr w:rsidR="00B708AA" w:rsidRPr="00AB49A4" w14:paraId="176A97EA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E4C96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1E4CC134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octorate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019CAFE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7.7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7314D362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00FE45BA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35C5979C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7856077F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5.2)</w:t>
            </w:r>
          </w:p>
        </w:tc>
      </w:tr>
      <w:tr w:rsidR="00B708AA" w:rsidRPr="00AB49A4" w14:paraId="23D78783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29A63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4EF9B283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S Degree or Equivalent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5C4230D1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7257AAF9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284705A0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47AF85A5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33A6DF76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B708AA" w:rsidRPr="00AB49A4" w14:paraId="5BA1E85C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677AC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41D9B51C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ess Than HS Diploma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5805D2C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727413C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6A2894CF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31E1B46C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3AD36A4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B708AA" w:rsidRPr="00AB49A4" w14:paraId="49716BA3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BE9D6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7A269D77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ster's Degree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3673DFA2" w14:textId="4A60F69A" w:rsidR="00B708AA" w:rsidRPr="00AB49A4" w:rsidRDefault="00C811A9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</w:t>
            </w:r>
            <w:r w:rsidR="003E406D"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(</w:t>
            </w: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1.5</w:t>
            </w:r>
            <w:r w:rsidR="003E406D"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6571801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 (57.1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2640A326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 (6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8BFB8E8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0E25566E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5 (81.4)</w:t>
            </w:r>
          </w:p>
        </w:tc>
      </w:tr>
      <w:tr w:rsidR="00B708AA" w:rsidRPr="00AB49A4" w14:paraId="027E6080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B3677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3DA53C70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refer Not to Answer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070C59E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7FE2864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30463FF0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20FB4A1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7F91412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1.7)</w:t>
            </w:r>
          </w:p>
        </w:tc>
      </w:tr>
      <w:tr w:rsidR="00B708AA" w:rsidRPr="00AB49A4" w14:paraId="6CB7C83C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8B96F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11FEB43E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rofessional Degree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73555BA1" w14:textId="5B7342D1" w:rsidR="00B708AA" w:rsidRPr="00AB49A4" w:rsidRDefault="00C811A9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</w:t>
            </w:r>
            <w:r w:rsidR="00B708AA"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.</w:t>
            </w: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2CA916AB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6DD7563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6.7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7914643C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1E56383A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3.4)</w:t>
            </w:r>
          </w:p>
        </w:tc>
      </w:tr>
      <w:tr w:rsidR="00B708AA" w:rsidRPr="00AB49A4" w14:paraId="34AE002F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9845B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779E3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ome College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BE9B4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1A27E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14.3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3783E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8AC68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D6AC900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 (8.6)</w:t>
            </w:r>
          </w:p>
        </w:tc>
      </w:tr>
      <w:tr w:rsidR="00B708AA" w:rsidRPr="00AB49A4" w14:paraId="70F24A48" w14:textId="77777777" w:rsidTr="00081FC8">
        <w:trPr>
          <w:trHeight w:val="280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9ED4F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64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1A832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E5E5A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69AE2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09111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6.7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9FF29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3DAEAB66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1.7)</w:t>
            </w:r>
          </w:p>
        </w:tc>
      </w:tr>
      <w:tr w:rsidR="00B708AA" w:rsidRPr="00AB49A4" w14:paraId="206D56FC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8B162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9AE94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n-Hispanic/Latino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B4386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 (10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A4AC4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 (10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307EF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 (93.3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447A6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 (93.8)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74D6D7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6 (96.6)</w:t>
            </w:r>
          </w:p>
        </w:tc>
      </w:tr>
      <w:tr w:rsidR="00B708AA" w:rsidRPr="00AB49A4" w14:paraId="22563347" w14:textId="77777777" w:rsidTr="00081FC8">
        <w:trPr>
          <w:trHeight w:val="280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EB27A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4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1BD3F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60C4E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 (92.3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2CDD2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 (78.6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EE80C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 (86.7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910D1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0056F088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6 (79.3)</w:t>
            </w:r>
          </w:p>
        </w:tc>
      </w:tr>
      <w:tr w:rsidR="00B708AA" w:rsidRPr="00AB49A4" w14:paraId="1345F1CD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9E22A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10665667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enderqueer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410D6B89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3AE33080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38C86E26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7C3684D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5294030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B708AA" w:rsidRPr="00AB49A4" w14:paraId="29ACB98B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A0469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0168202B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2A6B404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7.7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2054BF3E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21.4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6E397EEE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2EC76B02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3360F53B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 (20.7)</w:t>
            </w:r>
          </w:p>
        </w:tc>
      </w:tr>
      <w:tr w:rsidR="00B708AA" w:rsidRPr="00AB49A4" w14:paraId="099B04D7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6CC8E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36F2533B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ansgender Female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096FCAA4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20BD9EA4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257BC1BC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7C42011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5A0EECB0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B708AA" w:rsidRPr="00AB49A4" w14:paraId="64046BC1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56AF9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59525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ansgender Male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7793F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32055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C2A6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497B9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4D856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B708AA" w:rsidRPr="00AB49A4" w14:paraId="14092A89" w14:textId="77777777" w:rsidTr="00081FC8">
        <w:trPr>
          <w:trHeight w:val="280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6BE0E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64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5EAFD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n American/Black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4C5D3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6084B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8FA83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F688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2D0AD7E5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 (5.2)</w:t>
            </w:r>
          </w:p>
        </w:tc>
      </w:tr>
      <w:tr w:rsidR="00B708AA" w:rsidRPr="00AB49A4" w14:paraId="3E911FBA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1820B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3AD6A348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merican Indian/Alaska Native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5742DF5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3B7EF2CF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035BFC0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7909E65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0BD67D49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 (1.7)</w:t>
            </w:r>
          </w:p>
        </w:tc>
      </w:tr>
      <w:tr w:rsidR="00B708AA" w:rsidRPr="00AB49A4" w14:paraId="5A9A8240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B03FA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6A546CC1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43DD0746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16CD622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75F97B1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494B23C3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62A7CE19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B708AA" w:rsidRPr="00AB49A4" w14:paraId="377458F6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3C40A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7E0497F5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aucasian/White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11469A9A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 (10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5CA5BE84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13 (92.9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5D8AAD1C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 (86.7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2C1FFF3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 (93.8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628F887F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4 (93.1)</w:t>
            </w:r>
          </w:p>
        </w:tc>
      </w:tr>
      <w:tr w:rsidR="00B708AA" w:rsidRPr="00AB49A4" w14:paraId="7318A216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5B3A2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shd w:val="clear" w:color="000000" w:fill="FFFFFF"/>
            <w:noWrap/>
            <w:vAlign w:val="bottom"/>
            <w:hideMark/>
          </w:tcPr>
          <w:p w14:paraId="7548EE4B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tive Hawaiian or Other Pacific Islander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09EAA60A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09F08B9A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6C284EBC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6161808D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748D7D9B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B708AA" w:rsidRPr="00AB49A4" w14:paraId="6DCD8DE6" w14:textId="77777777" w:rsidTr="00081FC8">
        <w:trPr>
          <w:trHeight w:val="280"/>
        </w:trPr>
        <w:tc>
          <w:tcPr>
            <w:tcW w:w="67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F0CB9" w14:textId="77777777" w:rsidR="00B708AA" w:rsidRPr="00AB49A4" w:rsidRDefault="00B708AA" w:rsidP="00081FC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7C9E2" w14:textId="77777777" w:rsidR="00B708AA" w:rsidRPr="00AB49A4" w:rsidRDefault="00B708AA" w:rsidP="00081FC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8B12C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1EF86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EE257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DE46C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70BB48" w14:textId="77777777" w:rsidR="00B708AA" w:rsidRPr="00AB49A4" w:rsidRDefault="00B708AA" w:rsidP="000A5A9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 (0.0)</w:t>
            </w:r>
          </w:p>
        </w:tc>
      </w:tr>
    </w:tbl>
    <w:p w14:paraId="608E3090" w14:textId="49E9F6A7" w:rsidR="00B708AA" w:rsidRPr="00AB49A4" w:rsidRDefault="00B708AA" w:rsidP="005651A0">
      <w:pPr>
        <w:jc w:val="right"/>
        <w:rPr>
          <w:rFonts w:ascii="Helvetica" w:eastAsia="Times New Roman" w:hAnsi="Helvetica" w:cs="Times New Roman"/>
          <w:color w:val="000000"/>
          <w:sz w:val="16"/>
          <w:szCs w:val="16"/>
        </w:rPr>
      </w:pPr>
    </w:p>
    <w:p w14:paraId="55F1A5F4" w14:textId="3D20D0C3" w:rsidR="00D874B4" w:rsidRPr="00AB49A4" w:rsidRDefault="00D874B4" w:rsidP="00D874B4">
      <w:pPr>
        <w:tabs>
          <w:tab w:val="left" w:pos="617"/>
        </w:tabs>
        <w:rPr>
          <w:rFonts w:ascii="Helvetica" w:eastAsia="Times New Roman" w:hAnsi="Helvetica" w:cs="Times New Roman"/>
          <w:color w:val="000000"/>
          <w:sz w:val="16"/>
          <w:szCs w:val="16"/>
        </w:rPr>
      </w:pPr>
      <w:r w:rsidRPr="00AB49A4">
        <w:rPr>
          <w:rFonts w:ascii="Helvetica" w:eastAsia="Times New Roman" w:hAnsi="Helvetica" w:cs="Times New Roman"/>
          <w:color w:val="000000"/>
          <w:sz w:val="16"/>
          <w:szCs w:val="16"/>
        </w:rPr>
        <w:tab/>
      </w:r>
    </w:p>
    <w:p w14:paraId="2EF5A048" w14:textId="0AD080FE" w:rsidR="00D874B4" w:rsidRPr="00AB49A4" w:rsidRDefault="00D874B4">
      <w:pPr>
        <w:rPr>
          <w:rFonts w:ascii="Helvetica" w:eastAsia="Times New Roman" w:hAnsi="Helvetica" w:cs="Times New Roman"/>
          <w:color w:val="000000"/>
          <w:sz w:val="16"/>
          <w:szCs w:val="16"/>
        </w:rPr>
      </w:pPr>
      <w:r w:rsidRPr="00AB49A4">
        <w:rPr>
          <w:rFonts w:ascii="Helvetica" w:eastAsia="Times New Roman" w:hAnsi="Helvetica" w:cs="Times New Roman"/>
          <w:color w:val="000000"/>
          <w:sz w:val="16"/>
          <w:szCs w:val="16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8"/>
        <w:gridCol w:w="839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1212"/>
      </w:tblGrid>
      <w:tr w:rsidR="00693017" w:rsidRPr="00AB49A4" w14:paraId="55740140" w14:textId="77777777" w:rsidTr="00693017">
        <w:trPr>
          <w:trHeight w:val="32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2E04F" w14:textId="2B69AA07" w:rsidR="00693017" w:rsidRPr="00AB49A4" w:rsidRDefault="00693017" w:rsidP="00AB49A4">
            <w:pPr>
              <w:pStyle w:val="Heading1"/>
              <w:spacing w:before="0"/>
              <w:rPr>
                <w:rFonts w:ascii="Helvetica" w:eastAsia="Times New Roman" w:hAnsi="Helvetica"/>
                <w:b/>
                <w:bCs/>
                <w:sz w:val="16"/>
                <w:szCs w:val="16"/>
              </w:rPr>
            </w:pPr>
            <w:bookmarkStart w:id="4" w:name="_Toc122511346"/>
            <w:r w:rsidRPr="00AB49A4">
              <w:rPr>
                <w:rFonts w:ascii="Helvetica" w:eastAsia="Times New Roman" w:hAnsi="Helvetica"/>
                <w:b/>
                <w:bCs/>
                <w:sz w:val="16"/>
                <w:szCs w:val="16"/>
              </w:rPr>
              <w:lastRenderedPageBreak/>
              <w:t xml:space="preserve">Supplemental Table </w:t>
            </w:r>
            <w:r w:rsidR="006670E6" w:rsidRPr="00AB49A4">
              <w:rPr>
                <w:rFonts w:ascii="Helvetica" w:eastAsia="Times New Roman" w:hAnsi="Helvetica"/>
                <w:b/>
                <w:bCs/>
                <w:sz w:val="16"/>
                <w:szCs w:val="16"/>
              </w:rPr>
              <w:t>4</w:t>
            </w:r>
            <w:r w:rsidRPr="00AB49A4">
              <w:rPr>
                <w:rFonts w:ascii="Helvetica" w:eastAsia="Times New Roman" w:hAnsi="Helvetica"/>
                <w:b/>
                <w:bCs/>
                <w:sz w:val="16"/>
                <w:szCs w:val="16"/>
              </w:rPr>
              <w:t xml:space="preserve">. </w:t>
            </w:r>
            <w:r w:rsidRPr="00AB49A4">
              <w:rPr>
                <w:rFonts w:ascii="Helvetica" w:eastAsia="Times New Roman" w:hAnsi="Helvetica"/>
                <w:sz w:val="16"/>
                <w:szCs w:val="16"/>
              </w:rPr>
              <w:t xml:space="preserve">Summary of </w:t>
            </w:r>
            <w:r w:rsidR="00544365" w:rsidRPr="00AB49A4">
              <w:rPr>
                <w:rFonts w:ascii="Helvetica" w:eastAsia="Times New Roman" w:hAnsi="Helvetica"/>
                <w:sz w:val="16"/>
                <w:szCs w:val="16"/>
              </w:rPr>
              <w:t>c</w:t>
            </w:r>
            <w:r w:rsidRPr="00AB49A4">
              <w:rPr>
                <w:rFonts w:ascii="Helvetica" w:eastAsia="Times New Roman" w:hAnsi="Helvetica"/>
                <w:sz w:val="16"/>
                <w:szCs w:val="16"/>
              </w:rPr>
              <w:t>ommunity</w:t>
            </w:r>
            <w:r w:rsidR="00544365" w:rsidRPr="00AB49A4">
              <w:rPr>
                <w:rFonts w:ascii="Helvetica" w:eastAsia="Times New Roman" w:hAnsi="Helvetica"/>
                <w:sz w:val="16"/>
                <w:szCs w:val="16"/>
              </w:rPr>
              <w:t xml:space="preserve"> d</w:t>
            </w:r>
            <w:r w:rsidRPr="00AB49A4">
              <w:rPr>
                <w:rFonts w:ascii="Helvetica" w:eastAsia="Times New Roman" w:hAnsi="Helvetica"/>
                <w:sz w:val="16"/>
                <w:szCs w:val="16"/>
              </w:rPr>
              <w:t xml:space="preserve">ata </w:t>
            </w:r>
            <w:r w:rsidR="00544365" w:rsidRPr="00AB49A4">
              <w:rPr>
                <w:rFonts w:ascii="Helvetica" w:eastAsia="Times New Roman" w:hAnsi="Helvetica"/>
                <w:sz w:val="16"/>
                <w:szCs w:val="16"/>
              </w:rPr>
              <w:t>d</w:t>
            </w:r>
            <w:r w:rsidRPr="00AB49A4">
              <w:rPr>
                <w:rFonts w:ascii="Helvetica" w:eastAsia="Times New Roman" w:hAnsi="Helvetica"/>
                <w:sz w:val="16"/>
                <w:szCs w:val="16"/>
              </w:rPr>
              <w:t xml:space="preserve">ashboards </w:t>
            </w:r>
            <w:r w:rsidR="00544365" w:rsidRPr="00AB49A4">
              <w:rPr>
                <w:rFonts w:ascii="Helvetica" w:eastAsia="Times New Roman" w:hAnsi="Helvetica"/>
                <w:sz w:val="16"/>
                <w:szCs w:val="16"/>
              </w:rPr>
              <w:t>SUS s</w:t>
            </w:r>
            <w:r w:rsidRPr="00AB49A4">
              <w:rPr>
                <w:rFonts w:ascii="Helvetica" w:eastAsia="Times New Roman" w:hAnsi="Helvetica"/>
                <w:sz w:val="16"/>
                <w:szCs w:val="16"/>
              </w:rPr>
              <w:t xml:space="preserve">urvey </w:t>
            </w:r>
            <w:r w:rsidR="00544365" w:rsidRPr="00AB49A4">
              <w:rPr>
                <w:rFonts w:ascii="Helvetica" w:eastAsia="Times New Roman" w:hAnsi="Helvetica"/>
                <w:sz w:val="16"/>
                <w:szCs w:val="16"/>
              </w:rPr>
              <w:t>r</w:t>
            </w:r>
            <w:r w:rsidRPr="00AB49A4">
              <w:rPr>
                <w:rFonts w:ascii="Helvetica" w:eastAsia="Times New Roman" w:hAnsi="Helvetica"/>
                <w:sz w:val="16"/>
                <w:szCs w:val="16"/>
              </w:rPr>
              <w:t xml:space="preserve">esponses, by </w:t>
            </w:r>
            <w:r w:rsidR="00544365" w:rsidRPr="00AB49A4">
              <w:rPr>
                <w:rFonts w:ascii="Helvetica" w:eastAsia="Times New Roman" w:hAnsi="Helvetica"/>
                <w:sz w:val="16"/>
                <w:szCs w:val="16"/>
              </w:rPr>
              <w:t>r</w:t>
            </w:r>
            <w:r w:rsidRPr="00AB49A4">
              <w:rPr>
                <w:rFonts w:ascii="Helvetica" w:eastAsia="Times New Roman" w:hAnsi="Helvetica"/>
                <w:sz w:val="16"/>
                <w:szCs w:val="16"/>
              </w:rPr>
              <w:t xml:space="preserve">esearch </w:t>
            </w:r>
            <w:r w:rsidR="00544365" w:rsidRPr="00AB49A4">
              <w:rPr>
                <w:rFonts w:ascii="Helvetica" w:eastAsia="Times New Roman" w:hAnsi="Helvetica"/>
                <w:sz w:val="16"/>
                <w:szCs w:val="16"/>
              </w:rPr>
              <w:t>s</w:t>
            </w:r>
            <w:r w:rsidRPr="00AB49A4">
              <w:rPr>
                <w:rFonts w:ascii="Helvetica" w:eastAsia="Times New Roman" w:hAnsi="Helvetica"/>
                <w:sz w:val="16"/>
                <w:szCs w:val="16"/>
              </w:rPr>
              <w:t>ite</w:t>
            </w:r>
            <w:r w:rsidR="004A192F" w:rsidRPr="00AB49A4">
              <w:rPr>
                <w:rFonts w:ascii="Helvetica" w:eastAsia="Times New Roman" w:hAnsi="Helvetica"/>
                <w:sz w:val="16"/>
                <w:szCs w:val="16"/>
              </w:rPr>
              <w:t xml:space="preserve"> (n=58)</w:t>
            </w:r>
            <w:bookmarkEnd w:id="4"/>
          </w:p>
        </w:tc>
      </w:tr>
      <w:tr w:rsidR="00F16FCD" w:rsidRPr="00AB49A4" w14:paraId="4A745B56" w14:textId="77777777" w:rsidTr="0069301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98B7FDB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7B4DD16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0925761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Question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92EFB87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Total Score**</w:t>
            </w:r>
          </w:p>
        </w:tc>
      </w:tr>
      <w:tr w:rsidR="00693017" w:rsidRPr="00AB49A4" w14:paraId="7D1B491E" w14:textId="77777777" w:rsidTr="00693017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CE0BE4B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12B1A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30F2EA2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87CBA71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40966BB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7B6DA11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CD8989D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C63A218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54E2B25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2D9D54D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9D8C0EB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B6DB7F6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sz w:val="16"/>
                <w:szCs w:val="16"/>
              </w:rPr>
              <w:t>PPQ13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721E0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b/>
                <w:bCs/>
                <w:color w:val="112277"/>
                <w:sz w:val="16"/>
                <w:szCs w:val="16"/>
              </w:rPr>
            </w:pPr>
          </w:p>
        </w:tc>
      </w:tr>
      <w:tr w:rsidR="00693017" w:rsidRPr="00AB49A4" w14:paraId="0D62D25B" w14:textId="77777777" w:rsidTr="0069301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ED53" w14:textId="02D45A0F" w:rsidR="00693017" w:rsidRPr="00AB49A4" w:rsidRDefault="004F771A" w:rsidP="003A6CD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K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5281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186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CC5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ADF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3CE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A2B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F11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132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DAA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C21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81D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FA0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7.50</w:t>
            </w:r>
          </w:p>
        </w:tc>
      </w:tr>
      <w:tr w:rsidR="00693017" w:rsidRPr="00AB49A4" w14:paraId="5C61974D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A64E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4CF7D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8970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685E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B5BF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36BF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15CD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263F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2C53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5976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DB64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6077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873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5.77</w:t>
            </w:r>
          </w:p>
        </w:tc>
      </w:tr>
      <w:tr w:rsidR="00693017" w:rsidRPr="00AB49A4" w14:paraId="6EF5A023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54C4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EBD57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2A02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6C11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9C5A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F6F2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817D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66EF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AC80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7878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75CF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5A95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8C4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5.00</w:t>
            </w:r>
          </w:p>
        </w:tc>
      </w:tr>
      <w:tr w:rsidR="00693017" w:rsidRPr="00AB49A4" w14:paraId="7D34FEAC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53D3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5C241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A3A7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0BA3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4E6E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A65B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CC97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9A59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3212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C643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C38B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79B1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CF6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5.00</w:t>
            </w:r>
          </w:p>
        </w:tc>
      </w:tr>
      <w:tr w:rsidR="00693017" w:rsidRPr="00AB49A4" w14:paraId="467E959E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1A78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375E4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E6EE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0EA1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2006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5324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77C2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1D4C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BD6F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390C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73A6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950A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BD1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0</w:t>
            </w:r>
          </w:p>
        </w:tc>
      </w:tr>
      <w:tr w:rsidR="00693017" w:rsidRPr="00AB49A4" w14:paraId="4571E70E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9BF4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930A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D7B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D70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073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EE1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DBF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9D5A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3A8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DC5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5E7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5D1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D44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.43</w:t>
            </w:r>
          </w:p>
        </w:tc>
      </w:tr>
      <w:tr w:rsidR="00693017" w:rsidRPr="00AB49A4" w14:paraId="7C16EF18" w14:textId="77777777" w:rsidTr="0069301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E053" w14:textId="3E747BCE" w:rsidR="00693017" w:rsidRPr="00AB49A4" w:rsidRDefault="00AA2C03" w:rsidP="003A6CD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9AA2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017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BFB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C40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E96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C1A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1ED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364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3EE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A49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270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CA4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7.50</w:t>
            </w:r>
          </w:p>
        </w:tc>
      </w:tr>
      <w:tr w:rsidR="00693017" w:rsidRPr="00AB49A4" w14:paraId="3348862A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66FB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E5705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D184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873B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C284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2A5F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654C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EC11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259A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76F9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17B6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70B8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463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0.18</w:t>
            </w:r>
          </w:p>
        </w:tc>
      </w:tr>
      <w:tr w:rsidR="00693017" w:rsidRPr="00AB49A4" w14:paraId="397E81AC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D43A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D55D1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1F4D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BA48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282D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3333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1E55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8BC6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1C92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E234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B186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5070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8ECA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8.75</w:t>
            </w:r>
          </w:p>
        </w:tc>
      </w:tr>
      <w:tr w:rsidR="00693017" w:rsidRPr="00AB49A4" w14:paraId="00A58B56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765B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656D9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EC23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D635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9C72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9A08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0E6F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A405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4226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9862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BE50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F09A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1A2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2.50</w:t>
            </w:r>
          </w:p>
        </w:tc>
      </w:tr>
      <w:tr w:rsidR="00693017" w:rsidRPr="00AB49A4" w14:paraId="5F65FA3B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200E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DB3AC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292B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3706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B741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2307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A01C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449B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CB5B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4FFC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5799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773B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509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0</w:t>
            </w:r>
          </w:p>
        </w:tc>
      </w:tr>
      <w:tr w:rsidR="00693017" w:rsidRPr="00AB49A4" w14:paraId="39A10A09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99AD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5F6E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FA2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289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302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09D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284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842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C90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D00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896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585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85BA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30</w:t>
            </w:r>
          </w:p>
        </w:tc>
      </w:tr>
      <w:tr w:rsidR="00693017" w:rsidRPr="00AB49A4" w14:paraId="189B0EB0" w14:textId="77777777" w:rsidTr="0069301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D076" w14:textId="72566069" w:rsidR="00693017" w:rsidRPr="00AB49A4" w:rsidRDefault="00B37029" w:rsidP="003A6CD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2CDD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E6A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D89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65A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9BBA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0E6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6B7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C39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7DD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B8F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C2B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370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2.50</w:t>
            </w:r>
          </w:p>
        </w:tc>
      </w:tr>
      <w:tr w:rsidR="00693017" w:rsidRPr="00AB49A4" w14:paraId="1C969F57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29F1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8B847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2385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80C1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4BED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970C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8711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831E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EAED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5BB1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6D3B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5119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75D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7.17</w:t>
            </w:r>
          </w:p>
        </w:tc>
      </w:tr>
      <w:tr w:rsidR="00693017" w:rsidRPr="00AB49A4" w14:paraId="26D187C9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906A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01B1C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CCA8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2703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7B94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BEE2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B1BD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7D54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D09C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C4DE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6D0B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114B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27A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5.00</w:t>
            </w:r>
          </w:p>
        </w:tc>
      </w:tr>
      <w:tr w:rsidR="00693017" w:rsidRPr="00AB49A4" w14:paraId="52012086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EF41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16429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C40A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A072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09ED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A386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2BE4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9A0C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8B73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8E40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038A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B532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3D1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2.50</w:t>
            </w:r>
          </w:p>
        </w:tc>
      </w:tr>
      <w:tr w:rsidR="00693017" w:rsidRPr="00AB49A4" w14:paraId="21020671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A2FA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E12AE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F907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573B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497D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19F3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6F7B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9504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90A0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3B49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5033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92B8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85B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00</w:t>
            </w:r>
          </w:p>
        </w:tc>
      </w:tr>
      <w:tr w:rsidR="00693017" w:rsidRPr="00AB49A4" w14:paraId="316B6E04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D6AB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521C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DCE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76D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DA2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945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A21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552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6CC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CD9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79B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17F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C78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.41</w:t>
            </w:r>
          </w:p>
        </w:tc>
      </w:tr>
      <w:tr w:rsidR="00693017" w:rsidRPr="00AB49A4" w14:paraId="14F4453F" w14:textId="77777777" w:rsidTr="0069301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543E" w14:textId="67060BEC" w:rsidR="00693017" w:rsidRPr="00AB49A4" w:rsidRDefault="00B37029" w:rsidP="003A6CD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O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7843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5C7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E49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476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9C73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A87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C78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3CAA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2F8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46B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6BC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FCA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2.50</w:t>
            </w:r>
          </w:p>
        </w:tc>
      </w:tr>
      <w:tr w:rsidR="00693017" w:rsidRPr="00AB49A4" w14:paraId="270137A5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4CBD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9DA1C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129E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26D6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C998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AD35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9AD4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886D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A5D4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9E90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C8E4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AF52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142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7.34</w:t>
            </w:r>
          </w:p>
        </w:tc>
      </w:tr>
      <w:tr w:rsidR="00693017" w:rsidRPr="00AB49A4" w14:paraId="131E8A82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8B1B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586AB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C0B5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BCB7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888C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4860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6697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82F61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E647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12D5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4D24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38A5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0D4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7.50</w:t>
            </w:r>
          </w:p>
        </w:tc>
      </w:tr>
      <w:tr w:rsidR="00693017" w:rsidRPr="00AB49A4" w14:paraId="41EDB5B7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6BE7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C4C1E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0F48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128B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4009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7BAB0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1A1E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C8B4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73E3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B8D24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275E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1A789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085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5.00</w:t>
            </w:r>
          </w:p>
        </w:tc>
      </w:tr>
      <w:tr w:rsidR="00693017" w:rsidRPr="00AB49A4" w14:paraId="7F8B11D5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0B97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68CBA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1927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D93DC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E3F9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9F6B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BB90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631D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3A97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97E2B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A111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E4E2F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4F25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00</w:t>
            </w:r>
          </w:p>
        </w:tc>
      </w:tr>
      <w:tr w:rsidR="00693017" w:rsidRPr="00AB49A4" w14:paraId="0F06834A" w14:textId="77777777" w:rsidTr="00693017">
        <w:trPr>
          <w:trHeight w:val="28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1EF4" w14:textId="77777777" w:rsidR="00693017" w:rsidRPr="00AB49A4" w:rsidRDefault="00693017" w:rsidP="003A6CD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32CF" w14:textId="77777777" w:rsidR="00693017" w:rsidRPr="00AB49A4" w:rsidRDefault="00693017" w:rsidP="003A6C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039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BFB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D5B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59F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4BED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9717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3EF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B1D6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5C78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6002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DC4E" w14:textId="77777777" w:rsidR="00693017" w:rsidRPr="00AB49A4" w:rsidRDefault="00693017" w:rsidP="003A6CDC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AB49A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.33</w:t>
            </w:r>
          </w:p>
        </w:tc>
      </w:tr>
    </w:tbl>
    <w:p w14:paraId="0DA0000E" w14:textId="77777777" w:rsidR="008E3BB3" w:rsidRPr="00AB49A4" w:rsidRDefault="008E3BB3">
      <w:pPr>
        <w:rPr>
          <w:rFonts w:ascii="Helvetica" w:hAnsi="Helvetica"/>
          <w:sz w:val="16"/>
          <w:szCs w:val="16"/>
        </w:rPr>
      </w:pPr>
    </w:p>
    <w:sectPr w:rsidR="008E3BB3" w:rsidRPr="00AB49A4" w:rsidSect="008E3B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D3051" w14:textId="77777777" w:rsidR="00131BEF" w:rsidRDefault="00131BEF" w:rsidP="00AB49A4">
      <w:r>
        <w:separator/>
      </w:r>
    </w:p>
  </w:endnote>
  <w:endnote w:type="continuationSeparator" w:id="0">
    <w:p w14:paraId="5F051083" w14:textId="77777777" w:rsidR="00131BEF" w:rsidRDefault="00131BEF" w:rsidP="00AB4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76814" w14:textId="77777777" w:rsidR="00131BEF" w:rsidRDefault="00131BEF" w:rsidP="00AB49A4">
      <w:r>
        <w:separator/>
      </w:r>
    </w:p>
  </w:footnote>
  <w:footnote w:type="continuationSeparator" w:id="0">
    <w:p w14:paraId="19A562DF" w14:textId="77777777" w:rsidR="00131BEF" w:rsidRDefault="00131BEF" w:rsidP="00AB4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B3"/>
    <w:rsid w:val="00010195"/>
    <w:rsid w:val="000449A7"/>
    <w:rsid w:val="000673B5"/>
    <w:rsid w:val="000742DD"/>
    <w:rsid w:val="000A1388"/>
    <w:rsid w:val="000A5A99"/>
    <w:rsid w:val="00105EFB"/>
    <w:rsid w:val="00106A72"/>
    <w:rsid w:val="00115B16"/>
    <w:rsid w:val="00131BEF"/>
    <w:rsid w:val="001E132D"/>
    <w:rsid w:val="00202B53"/>
    <w:rsid w:val="00216B71"/>
    <w:rsid w:val="00245B7C"/>
    <w:rsid w:val="00256722"/>
    <w:rsid w:val="002A235E"/>
    <w:rsid w:val="002A391C"/>
    <w:rsid w:val="002B20E6"/>
    <w:rsid w:val="002E28DF"/>
    <w:rsid w:val="002F0722"/>
    <w:rsid w:val="002F5FD2"/>
    <w:rsid w:val="00312E0D"/>
    <w:rsid w:val="00347A8D"/>
    <w:rsid w:val="00370FF0"/>
    <w:rsid w:val="00387A90"/>
    <w:rsid w:val="003905E3"/>
    <w:rsid w:val="003E406D"/>
    <w:rsid w:val="0045622F"/>
    <w:rsid w:val="0046157B"/>
    <w:rsid w:val="00483331"/>
    <w:rsid w:val="004873CF"/>
    <w:rsid w:val="004A192F"/>
    <w:rsid w:val="004D3AFB"/>
    <w:rsid w:val="004F771A"/>
    <w:rsid w:val="00523FB8"/>
    <w:rsid w:val="00544365"/>
    <w:rsid w:val="00553D35"/>
    <w:rsid w:val="005649D0"/>
    <w:rsid w:val="005651A0"/>
    <w:rsid w:val="005D211D"/>
    <w:rsid w:val="006670E6"/>
    <w:rsid w:val="006702A4"/>
    <w:rsid w:val="00693017"/>
    <w:rsid w:val="0069798B"/>
    <w:rsid w:val="006A518D"/>
    <w:rsid w:val="006B12A0"/>
    <w:rsid w:val="006D30DC"/>
    <w:rsid w:val="00700B76"/>
    <w:rsid w:val="007357A6"/>
    <w:rsid w:val="007A22F0"/>
    <w:rsid w:val="007E2781"/>
    <w:rsid w:val="00810254"/>
    <w:rsid w:val="0082130B"/>
    <w:rsid w:val="00852DCC"/>
    <w:rsid w:val="008752F6"/>
    <w:rsid w:val="008A51CA"/>
    <w:rsid w:val="008E3BB3"/>
    <w:rsid w:val="009273D7"/>
    <w:rsid w:val="0095308B"/>
    <w:rsid w:val="0095583A"/>
    <w:rsid w:val="00992D0C"/>
    <w:rsid w:val="009E06A4"/>
    <w:rsid w:val="009E6B51"/>
    <w:rsid w:val="00A27518"/>
    <w:rsid w:val="00A60976"/>
    <w:rsid w:val="00AA2C03"/>
    <w:rsid w:val="00AB49A4"/>
    <w:rsid w:val="00AD694E"/>
    <w:rsid w:val="00AE5D96"/>
    <w:rsid w:val="00B37029"/>
    <w:rsid w:val="00B708AA"/>
    <w:rsid w:val="00BA14A8"/>
    <w:rsid w:val="00BD201D"/>
    <w:rsid w:val="00C03690"/>
    <w:rsid w:val="00C811A9"/>
    <w:rsid w:val="00CC1E37"/>
    <w:rsid w:val="00CE6F8B"/>
    <w:rsid w:val="00D874B4"/>
    <w:rsid w:val="00DB1455"/>
    <w:rsid w:val="00DD1C65"/>
    <w:rsid w:val="00E7710D"/>
    <w:rsid w:val="00EF1196"/>
    <w:rsid w:val="00F16FCD"/>
    <w:rsid w:val="00F42B20"/>
    <w:rsid w:val="00F623E0"/>
    <w:rsid w:val="00F66277"/>
    <w:rsid w:val="00F72351"/>
    <w:rsid w:val="00F94F6D"/>
    <w:rsid w:val="00FA37ED"/>
    <w:rsid w:val="00FC2B2C"/>
    <w:rsid w:val="00FC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81BD7"/>
  <w15:chartTrackingRefBased/>
  <w15:docId w15:val="{8B1C78C4-E162-A34A-A12D-20CE7BD39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BB3"/>
  </w:style>
  <w:style w:type="paragraph" w:styleId="Heading1">
    <w:name w:val="heading 1"/>
    <w:basedOn w:val="Normal"/>
    <w:next w:val="Normal"/>
    <w:link w:val="Heading1Char"/>
    <w:uiPriority w:val="9"/>
    <w:qFormat/>
    <w:rsid w:val="00AB49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0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01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49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9A4"/>
  </w:style>
  <w:style w:type="paragraph" w:styleId="Footer">
    <w:name w:val="footer"/>
    <w:basedOn w:val="Normal"/>
    <w:link w:val="FooterChar"/>
    <w:uiPriority w:val="99"/>
    <w:unhideWhenUsed/>
    <w:rsid w:val="00AB49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9A4"/>
  </w:style>
  <w:style w:type="character" w:customStyle="1" w:styleId="Heading1Char">
    <w:name w:val="Heading 1 Char"/>
    <w:basedOn w:val="DefaultParagraphFont"/>
    <w:link w:val="Heading1"/>
    <w:uiPriority w:val="9"/>
    <w:rsid w:val="00AB49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B49A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B49A4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AB49A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B49A4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B49A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B49A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B49A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B49A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B49A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B49A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B49A4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7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39AF2A-1E0B-CC43-A26D-4133A9EA7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743</Words>
  <Characters>994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vera, Ramona</dc:creator>
  <cp:keywords/>
  <dc:description/>
  <cp:lastModifiedBy>Copyeditor (JMIR)</cp:lastModifiedBy>
  <cp:revision>12</cp:revision>
  <dcterms:created xsi:type="dcterms:W3CDTF">2023-04-07T16:54:00Z</dcterms:created>
  <dcterms:modified xsi:type="dcterms:W3CDTF">2024-08-23T13:56:00Z</dcterms:modified>
</cp:coreProperties>
</file>